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CEB5F" w14:textId="77777777" w:rsidR="00550EF3" w:rsidRPr="00707F19" w:rsidRDefault="00550EF3" w:rsidP="00550EF3">
      <w:pPr>
        <w:pStyle w:val="TableNaming"/>
        <w:spacing w:line="480" w:lineRule="auto"/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Effect of RVAD Cannulation Length on Right Ventricular Thrombosis Risk: An In-silico Investigation</w:t>
      </w:r>
    </w:p>
    <w:p w14:paraId="070E8F94" w14:textId="77777777" w:rsidR="00550EF3" w:rsidRPr="00775A0F" w:rsidRDefault="00550EF3" w:rsidP="004E777F">
      <w:pPr>
        <w:rPr>
          <w:rFonts w:ascii="Arial" w:hAnsi="Arial" w:cs="Arial"/>
          <w:b/>
          <w:sz w:val="24"/>
          <w:szCs w:val="24"/>
        </w:rPr>
      </w:pPr>
      <w:r w:rsidRPr="00775A0F">
        <w:rPr>
          <w:rFonts w:ascii="Arial" w:hAnsi="Arial" w:cs="Arial"/>
          <w:b/>
          <w:sz w:val="24"/>
          <w:szCs w:val="24"/>
        </w:rPr>
        <w:t>Kar Ying Thum</w:t>
      </w:r>
      <w:r w:rsidRPr="00775A0F">
        <w:rPr>
          <w:rFonts w:ascii="Arial" w:hAnsi="Arial" w:cs="Arial"/>
          <w:b/>
          <w:sz w:val="24"/>
          <w:szCs w:val="24"/>
          <w:vertAlign w:val="superscript"/>
        </w:rPr>
        <w:t>1</w:t>
      </w:r>
      <w:r w:rsidRPr="00775A0F">
        <w:rPr>
          <w:rFonts w:ascii="Arial" w:hAnsi="Arial" w:cs="Arial"/>
          <w:b/>
          <w:sz w:val="24"/>
          <w:szCs w:val="24"/>
        </w:rPr>
        <w:t>, Sam Liao</w:t>
      </w:r>
      <w:r w:rsidRPr="00775A0F">
        <w:rPr>
          <w:rFonts w:ascii="Arial" w:hAnsi="Arial" w:cs="Arial"/>
          <w:b/>
          <w:sz w:val="24"/>
          <w:szCs w:val="24"/>
          <w:vertAlign w:val="superscript"/>
        </w:rPr>
        <w:t>1</w:t>
      </w:r>
      <w:r w:rsidRPr="00775A0F">
        <w:rPr>
          <w:rFonts w:ascii="Arial" w:hAnsi="Arial" w:cs="Arial"/>
          <w:b/>
          <w:sz w:val="24"/>
          <w:szCs w:val="24"/>
        </w:rPr>
        <w:t>, Michael Šeman</w:t>
      </w:r>
      <w:r w:rsidRPr="00775A0F">
        <w:rPr>
          <w:rFonts w:ascii="Arial" w:hAnsi="Arial" w:cs="Arial"/>
          <w:b/>
          <w:sz w:val="24"/>
          <w:szCs w:val="24"/>
          <w:vertAlign w:val="superscript"/>
        </w:rPr>
        <w:t>1,3,4</w:t>
      </w:r>
      <w:r w:rsidRPr="00775A0F">
        <w:rPr>
          <w:rFonts w:ascii="Arial" w:hAnsi="Arial" w:cs="Arial"/>
          <w:b/>
          <w:sz w:val="24"/>
          <w:szCs w:val="24"/>
        </w:rPr>
        <w:t>, Mehrdad Khamooshi</w:t>
      </w:r>
      <w:r w:rsidRPr="00775A0F">
        <w:rPr>
          <w:rFonts w:ascii="Arial" w:hAnsi="Arial" w:cs="Arial"/>
          <w:b/>
          <w:sz w:val="24"/>
          <w:szCs w:val="24"/>
          <w:vertAlign w:val="superscript"/>
        </w:rPr>
        <w:t>1</w:t>
      </w:r>
      <w:r w:rsidRPr="00775A0F">
        <w:rPr>
          <w:rFonts w:ascii="Arial" w:hAnsi="Arial" w:cs="Arial"/>
          <w:b/>
          <w:sz w:val="24"/>
          <w:szCs w:val="24"/>
        </w:rPr>
        <w:t>, Josie Carberry</w:t>
      </w:r>
      <w:r w:rsidRPr="00775A0F">
        <w:rPr>
          <w:rFonts w:ascii="Arial" w:hAnsi="Arial" w:cs="Arial"/>
          <w:b/>
          <w:sz w:val="24"/>
          <w:szCs w:val="24"/>
          <w:vertAlign w:val="superscript"/>
        </w:rPr>
        <w:t>1</w:t>
      </w:r>
      <w:r w:rsidRPr="00775A0F">
        <w:rPr>
          <w:rFonts w:ascii="Arial" w:hAnsi="Arial" w:cs="Arial"/>
          <w:b/>
          <w:sz w:val="24"/>
          <w:szCs w:val="24"/>
        </w:rPr>
        <w:t>, David McGiffin</w:t>
      </w:r>
      <w:r w:rsidRPr="00775A0F">
        <w:rPr>
          <w:rFonts w:ascii="Arial" w:hAnsi="Arial" w:cs="Arial"/>
          <w:b/>
          <w:sz w:val="24"/>
          <w:szCs w:val="24"/>
          <w:vertAlign w:val="superscript"/>
        </w:rPr>
        <w:t>2</w:t>
      </w:r>
      <w:r w:rsidRPr="00775A0F">
        <w:rPr>
          <w:rFonts w:ascii="Arial" w:hAnsi="Arial" w:cs="Arial"/>
          <w:b/>
          <w:sz w:val="24"/>
          <w:szCs w:val="24"/>
        </w:rPr>
        <w:t>, Shaun D. Gregory</w:t>
      </w:r>
      <w:r w:rsidRPr="00775A0F">
        <w:rPr>
          <w:rFonts w:ascii="Arial" w:hAnsi="Arial" w:cs="Arial"/>
          <w:b/>
          <w:sz w:val="24"/>
          <w:szCs w:val="24"/>
          <w:vertAlign w:val="superscript"/>
        </w:rPr>
        <w:t>1</w:t>
      </w:r>
    </w:p>
    <w:p w14:paraId="54A6E21A" w14:textId="77777777" w:rsidR="00550EF3" w:rsidRPr="00775A0F" w:rsidRDefault="00550EF3" w:rsidP="004E777F">
      <w:pPr>
        <w:rPr>
          <w:rFonts w:ascii="Arial" w:hAnsi="Arial" w:cs="Arial"/>
          <w:sz w:val="24"/>
          <w:szCs w:val="24"/>
        </w:rPr>
      </w:pPr>
      <w:r w:rsidRPr="00775A0F">
        <w:rPr>
          <w:rFonts w:ascii="Arial" w:hAnsi="Arial" w:cs="Arial"/>
          <w:sz w:val="24"/>
          <w:szCs w:val="24"/>
          <w:vertAlign w:val="superscript"/>
        </w:rPr>
        <w:t xml:space="preserve">1 </w:t>
      </w:r>
      <w:r w:rsidRPr="00775A0F">
        <w:rPr>
          <w:rFonts w:ascii="Arial" w:hAnsi="Arial" w:cs="Arial"/>
          <w:sz w:val="24"/>
          <w:szCs w:val="24"/>
        </w:rPr>
        <w:t>Cardiorespiratory engineering and technology laboratory, Department of Mechanical and Aerospace Engineering, Monash University, Melbourne, Victoria, Australia.</w:t>
      </w:r>
    </w:p>
    <w:p w14:paraId="213CE846" w14:textId="77777777" w:rsidR="00550EF3" w:rsidRPr="00775A0F" w:rsidRDefault="00550EF3" w:rsidP="004E777F">
      <w:pPr>
        <w:rPr>
          <w:rFonts w:ascii="Arial" w:hAnsi="Arial" w:cs="Arial"/>
          <w:sz w:val="24"/>
          <w:szCs w:val="24"/>
        </w:rPr>
      </w:pPr>
      <w:r w:rsidRPr="00775A0F">
        <w:rPr>
          <w:rFonts w:ascii="Arial" w:hAnsi="Arial" w:cs="Arial"/>
          <w:sz w:val="24"/>
          <w:szCs w:val="24"/>
          <w:vertAlign w:val="superscript"/>
        </w:rPr>
        <w:t xml:space="preserve">2 </w:t>
      </w:r>
      <w:r w:rsidRPr="00775A0F">
        <w:rPr>
          <w:rFonts w:ascii="Arial" w:hAnsi="Arial" w:cs="Arial"/>
          <w:sz w:val="24"/>
          <w:szCs w:val="24"/>
        </w:rPr>
        <w:t>Department of Cardiothoracic Surgery and Transplantation, Alfred Hospital and Monash University, Melbourne, Victoria, Australia.</w:t>
      </w:r>
    </w:p>
    <w:p w14:paraId="38A77D54" w14:textId="77777777" w:rsidR="00550EF3" w:rsidRPr="00775A0F" w:rsidRDefault="00550EF3" w:rsidP="004E777F">
      <w:pPr>
        <w:rPr>
          <w:rFonts w:ascii="Arial" w:hAnsi="Arial" w:cs="Arial"/>
          <w:sz w:val="24"/>
          <w:szCs w:val="24"/>
        </w:rPr>
      </w:pPr>
      <w:r w:rsidRPr="00775A0F">
        <w:rPr>
          <w:rFonts w:ascii="Arial" w:hAnsi="Arial" w:cs="Arial"/>
          <w:sz w:val="24"/>
          <w:szCs w:val="24"/>
          <w:vertAlign w:val="superscript"/>
        </w:rPr>
        <w:t xml:space="preserve">3 </w:t>
      </w:r>
      <w:r w:rsidRPr="00775A0F">
        <w:rPr>
          <w:rFonts w:ascii="Arial" w:hAnsi="Arial" w:cs="Arial"/>
          <w:sz w:val="24"/>
          <w:szCs w:val="24"/>
        </w:rPr>
        <w:t>School of Public Health and Preventative Medicine, Monash University, Melbourne, Australia.</w:t>
      </w:r>
    </w:p>
    <w:p w14:paraId="0C7FC654" w14:textId="77777777" w:rsidR="00550EF3" w:rsidRPr="00775A0F" w:rsidRDefault="00550EF3" w:rsidP="004E777F">
      <w:pPr>
        <w:rPr>
          <w:rFonts w:ascii="Arial" w:hAnsi="Arial" w:cs="Arial"/>
          <w:sz w:val="24"/>
          <w:szCs w:val="24"/>
        </w:rPr>
      </w:pPr>
      <w:r w:rsidRPr="00775A0F">
        <w:rPr>
          <w:rFonts w:ascii="Arial" w:hAnsi="Arial" w:cs="Arial"/>
          <w:sz w:val="24"/>
          <w:szCs w:val="24"/>
          <w:vertAlign w:val="superscript"/>
        </w:rPr>
        <w:t xml:space="preserve">4 </w:t>
      </w:r>
      <w:r w:rsidRPr="00775A0F">
        <w:rPr>
          <w:rFonts w:ascii="Arial" w:hAnsi="Arial" w:cs="Arial"/>
          <w:sz w:val="24"/>
          <w:szCs w:val="24"/>
        </w:rPr>
        <w:t>Department of Cardiology, Alfred Hospital, Melbourne, Victoria, Australia.</w:t>
      </w:r>
    </w:p>
    <w:p w14:paraId="54BAA004" w14:textId="6B8AFEF3" w:rsidR="00550EF3" w:rsidRDefault="00550EF3" w:rsidP="004E777F">
      <w:pPr>
        <w:rPr>
          <w:rFonts w:ascii="Arial" w:hAnsi="Arial" w:cs="Arial"/>
          <w:sz w:val="24"/>
          <w:szCs w:val="24"/>
        </w:rPr>
      </w:pPr>
      <w:r w:rsidRPr="00775A0F">
        <w:rPr>
          <w:rFonts w:ascii="Arial" w:hAnsi="Arial" w:cs="Arial"/>
          <w:sz w:val="24"/>
          <w:szCs w:val="24"/>
        </w:rPr>
        <w:t xml:space="preserve">Email: </w:t>
      </w:r>
      <w:hyperlink r:id="rId6" w:history="1">
        <w:r w:rsidRPr="00775A0F">
          <w:rPr>
            <w:rStyle w:val="Hyperlink"/>
            <w:rFonts w:ascii="Arial" w:hAnsi="Arial" w:cs="Arial"/>
            <w:sz w:val="24"/>
            <w:szCs w:val="24"/>
          </w:rPr>
          <w:t>karying.thum@monash.edu</w:t>
        </w:r>
      </w:hyperlink>
    </w:p>
    <w:p w14:paraId="1C74B4EF" w14:textId="77777777" w:rsidR="004E777F" w:rsidRPr="00775A0F" w:rsidRDefault="004E777F" w:rsidP="004E777F">
      <w:pPr>
        <w:rPr>
          <w:rFonts w:ascii="Arial" w:hAnsi="Arial" w:cs="Arial"/>
          <w:sz w:val="24"/>
          <w:szCs w:val="24"/>
        </w:rPr>
      </w:pPr>
    </w:p>
    <w:p w14:paraId="712AD0C9" w14:textId="3F4B7CB4" w:rsidR="00C57DDD" w:rsidRPr="00550EF3" w:rsidRDefault="00C57DDD" w:rsidP="00C57DDD">
      <w:pPr>
        <w:pStyle w:val="Heading1"/>
        <w:rPr>
          <w:rFonts w:ascii="Arial" w:hAnsi="Arial" w:cs="Arial"/>
        </w:rPr>
      </w:pPr>
      <w:r w:rsidRPr="00550EF3">
        <w:rPr>
          <w:rFonts w:ascii="Arial" w:hAnsi="Arial" w:cs="Arial"/>
        </w:rPr>
        <w:t>Supplementary Material</w:t>
      </w:r>
    </w:p>
    <w:p w14:paraId="79328619" w14:textId="4CABC8A0" w:rsidR="000A7DB1" w:rsidRPr="000A7DB1" w:rsidRDefault="000A7DB1" w:rsidP="00427BEE">
      <w:pPr>
        <w:pStyle w:val="TableCaption"/>
        <w:rPr>
          <w:lang w:val="en-GB"/>
        </w:rPr>
      </w:pPr>
      <w:r w:rsidRPr="000A7DB1">
        <w:t xml:space="preserve">Table S1: Parameter values used in the LPM for simulating </w:t>
      </w:r>
      <w:proofErr w:type="spellStart"/>
      <w:r w:rsidRPr="000A7DB1">
        <w:t>BiVAD</w:t>
      </w:r>
      <w:proofErr w:type="spellEnd"/>
      <w:r w:rsidRPr="000A7DB1">
        <w:t xml:space="preserve"> supported conditions.</w:t>
      </w:r>
    </w:p>
    <w:tbl>
      <w:tblPr>
        <w:tblStyle w:val="TableGrid"/>
        <w:tblW w:w="9072" w:type="dxa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4394"/>
        <w:gridCol w:w="1843"/>
      </w:tblGrid>
      <w:tr w:rsidR="002B627E" w:rsidRPr="000A7DB1" w14:paraId="04972F7E" w14:textId="77777777" w:rsidTr="002B627E">
        <w:trPr>
          <w:trHeight w:val="397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1EA5F2" w14:textId="73CEAFF7" w:rsidR="002B627E" w:rsidRPr="000A7DB1" w:rsidRDefault="002B627E" w:rsidP="00654733">
            <w:pPr>
              <w:spacing w:line="259" w:lineRule="auto"/>
              <w:jc w:val="left"/>
              <w:rPr>
                <w:rFonts w:ascii="Arial" w:hAnsi="Arial" w:cs="Arial"/>
                <w:b/>
                <w:bCs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b/>
                <w:bCs/>
                <w:sz w:val="24"/>
                <w:szCs w:val="24"/>
                <w:lang w:val="en-GB" w:eastAsia="zh-CN"/>
              </w:rPr>
              <w:t>Parameter</w:t>
            </w:r>
            <w:r>
              <w:rPr>
                <w:rFonts w:ascii="Arial" w:hAnsi="Arial" w:cs="Arial"/>
                <w:b/>
                <w:bCs/>
                <w:sz w:val="24"/>
                <w:szCs w:val="24"/>
                <w:lang w:val="en-GB" w:eastAsia="zh-CN"/>
              </w:rPr>
              <w:t xml:space="preserve"> (unit)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D12D19" w14:textId="46D08E1D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b/>
                <w:bCs/>
                <w:sz w:val="24"/>
                <w:szCs w:val="24"/>
                <w:lang w:val="en-GB" w:eastAsia="zh-CN"/>
              </w:rPr>
              <w:t>Descrip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422522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GB" w:eastAsia="zh-CN"/>
              </w:rPr>
            </w:pPr>
            <w:proofErr w:type="spellStart"/>
            <w:r w:rsidRPr="000A7DB1">
              <w:rPr>
                <w:rFonts w:ascii="Arial" w:hAnsi="Arial" w:cs="Arial"/>
                <w:b/>
                <w:bCs/>
                <w:sz w:val="24"/>
                <w:szCs w:val="24"/>
                <w:lang w:val="en-GB" w:eastAsia="zh-CN"/>
              </w:rPr>
              <w:t>BiF</w:t>
            </w:r>
            <w:proofErr w:type="spellEnd"/>
            <w:r w:rsidRPr="000A7DB1">
              <w:rPr>
                <w:rFonts w:ascii="Arial" w:hAnsi="Arial" w:cs="Arial"/>
                <w:b/>
                <w:bCs/>
                <w:sz w:val="24"/>
                <w:szCs w:val="24"/>
                <w:lang w:val="en-GB" w:eastAsia="zh-CN"/>
              </w:rPr>
              <w:t xml:space="preserve"> + HM3</w:t>
            </w:r>
          </w:p>
        </w:tc>
      </w:tr>
      <w:tr w:rsidR="002B627E" w:rsidRPr="000A7DB1" w14:paraId="73E7F603" w14:textId="77777777" w:rsidTr="002B627E">
        <w:trPr>
          <w:trHeight w:val="397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05B9B6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T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sys0</w:t>
            </w: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s)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B24129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Maximum systolic heart perio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13FD45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0.55</w:t>
            </w:r>
          </w:p>
        </w:tc>
      </w:tr>
      <w:tr w:rsidR="002B627E" w:rsidRPr="000A7DB1" w14:paraId="2DE770E1" w14:textId="77777777" w:rsidTr="002B627E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5C8E7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proofErr w:type="spellStart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k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sys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s</w:t>
            </w:r>
            <w:r w:rsidRPr="000A7DB1">
              <w:rPr>
                <w:rFonts w:ascii="Arial" w:hAnsi="Arial" w:cs="Arial"/>
                <w:sz w:val="24"/>
                <w:szCs w:val="24"/>
                <w:vertAlign w:val="superscript"/>
                <w:lang w:val="en-GB" w:eastAsia="zh-CN"/>
              </w:rPr>
              <w:t>2</w:t>
            </w: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90A7A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Systolic heart period-inverse heart period slo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13D40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0.075</w:t>
            </w:r>
          </w:p>
        </w:tc>
      </w:tr>
      <w:tr w:rsidR="002B627E" w:rsidRPr="000A7DB1" w14:paraId="78DCC1C1" w14:textId="77777777" w:rsidTr="002B627E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23D29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proofErr w:type="spellStart"/>
            <w:proofErr w:type="gramStart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k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r,v</w:t>
            </w:r>
            <w:proofErr w:type="spellEnd"/>
            <w:proofErr w:type="gram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10411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Proportion of ventricular systolic time to reach maximal contra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9A788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0.5</w:t>
            </w:r>
          </w:p>
        </w:tc>
      </w:tr>
      <w:tr w:rsidR="002B627E" w:rsidRPr="000A7DB1" w14:paraId="32C04825" w14:textId="77777777" w:rsidTr="002B627E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1EF8B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proofErr w:type="spellStart"/>
            <w:proofErr w:type="gramStart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k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r,a</w:t>
            </w:r>
            <w:proofErr w:type="spellEnd"/>
            <w:proofErr w:type="gram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F7D98" w14:textId="58D20A5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Proportion of atrial systolic time to reach maximal contra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6E8DE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0.5</w:t>
            </w:r>
          </w:p>
        </w:tc>
      </w:tr>
      <w:tr w:rsidR="002B627E" w:rsidRPr="000A7DB1" w14:paraId="00ECC99F" w14:textId="77777777" w:rsidTr="002B627E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C6F76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P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 xml:space="preserve">0, </w:t>
            </w:r>
            <w:proofErr w:type="spellStart"/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pcd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mmHg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CC84D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Pericardial end-diastolic stiffness scaling ter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F8D4E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0.5</w:t>
            </w:r>
          </w:p>
        </w:tc>
      </w:tr>
      <w:tr w:rsidR="002B627E" w:rsidRPr="000A7DB1" w14:paraId="1F0939E7" w14:textId="77777777" w:rsidTr="002B627E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F9BE6" w14:textId="1C27EDCA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proofErr w:type="spellStart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V</w:t>
            </w:r>
            <w:r w:rsidR="007C2515" w:rsidRPr="007C2515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u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sv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ml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C96CD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Systemic vein unstressed volu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85749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1995</w:t>
            </w:r>
          </w:p>
        </w:tc>
      </w:tr>
      <w:tr w:rsidR="002B627E" w:rsidRPr="000A7DB1" w14:paraId="3856C571" w14:textId="77777777" w:rsidTr="002B627E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F171A" w14:textId="62D89F1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proofErr w:type="spellStart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V</w:t>
            </w:r>
            <w:r w:rsidR="007C2515" w:rsidRPr="007C2515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u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ao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ml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62586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Aortic unstressed volu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020CA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201.75</w:t>
            </w:r>
          </w:p>
        </w:tc>
      </w:tr>
      <w:tr w:rsidR="002B627E" w:rsidRPr="000A7DB1" w14:paraId="24FE8A03" w14:textId="77777777" w:rsidTr="00775A0F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154A4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proofErr w:type="spellStart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E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sv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mmHg.ml</w:t>
            </w:r>
            <w:r w:rsidRPr="000A7DB1">
              <w:rPr>
                <w:rFonts w:ascii="Arial" w:hAnsi="Arial" w:cs="Arial"/>
                <w:sz w:val="24"/>
                <w:szCs w:val="24"/>
                <w:vertAlign w:val="superscript"/>
                <w:lang w:val="en-GB" w:eastAsia="zh-CN"/>
              </w:rPr>
              <w:t>-1</w:t>
            </w: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91A8E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Systemic vein elast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C2EDD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0.013</w:t>
            </w:r>
          </w:p>
        </w:tc>
      </w:tr>
      <w:tr w:rsidR="002B627E" w:rsidRPr="000A7DB1" w14:paraId="4E38AFBA" w14:textId="77777777" w:rsidTr="00D62DF5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151A2" w14:textId="05AAE70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proofErr w:type="spellStart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V</w:t>
            </w:r>
            <w:r w:rsidR="007C2515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u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vc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ml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584B3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Vena cava unstressed volu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9D6F8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136.17</w:t>
            </w:r>
          </w:p>
        </w:tc>
      </w:tr>
      <w:tr w:rsidR="002B627E" w:rsidRPr="000A7DB1" w14:paraId="194054C9" w14:textId="77777777" w:rsidTr="00D62DF5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BA3EEB" w14:textId="11842C6B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proofErr w:type="spellStart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R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sv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mmHg.s.ml</w:t>
            </w:r>
            <w:r w:rsidRPr="000A7DB1">
              <w:rPr>
                <w:rFonts w:ascii="Arial" w:hAnsi="Arial" w:cs="Arial"/>
                <w:sz w:val="24"/>
                <w:szCs w:val="24"/>
                <w:vertAlign w:val="superscript"/>
                <w:lang w:val="en-GB" w:eastAsia="zh-CN"/>
              </w:rPr>
              <w:t>-1</w:t>
            </w: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0CC118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Systemic vein resistan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6B1CE5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0.095</w:t>
            </w:r>
          </w:p>
        </w:tc>
      </w:tr>
      <w:tr w:rsidR="002B627E" w:rsidRPr="000A7DB1" w14:paraId="314A9038" w14:textId="77777777" w:rsidTr="00D62DF5">
        <w:trPr>
          <w:trHeight w:val="397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016375" w14:textId="4F415CB8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proofErr w:type="spellStart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lastRenderedPageBreak/>
              <w:t>V</w:t>
            </w:r>
            <w:r w:rsidR="007C2515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u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sa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ml)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51616F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Systemic arterial unstressed volu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065728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231.04</w:t>
            </w:r>
          </w:p>
        </w:tc>
      </w:tr>
      <w:tr w:rsidR="002B627E" w:rsidRPr="000A7DB1" w14:paraId="175F26F0" w14:textId="77777777" w:rsidTr="002B627E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B8365" w14:textId="275F882E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proofErr w:type="spellStart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V</w:t>
            </w:r>
            <w:r w:rsidR="007C2515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u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pu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ml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C855E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Pulmonary veins unstressed volu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B9D52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132.39</w:t>
            </w:r>
          </w:p>
        </w:tc>
      </w:tr>
      <w:tr w:rsidR="002B627E" w:rsidRPr="000A7DB1" w14:paraId="1D50A53E" w14:textId="77777777" w:rsidTr="002B627E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577FD" w14:textId="0DD29393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proofErr w:type="spellStart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V</w:t>
            </w:r>
            <w:r w:rsidR="007C2515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u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pa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ml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90498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Pulmonary arterial unstressed volu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C9519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91.67</w:t>
            </w:r>
          </w:p>
        </w:tc>
      </w:tr>
      <w:tr w:rsidR="002B627E" w:rsidRPr="000A7DB1" w14:paraId="05C94251" w14:textId="77777777" w:rsidTr="002B627E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0081A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proofErr w:type="spellStart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R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mt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mmHg.s.ml</w:t>
            </w:r>
            <w:r w:rsidRPr="000A7DB1">
              <w:rPr>
                <w:rFonts w:ascii="Arial" w:hAnsi="Arial" w:cs="Arial"/>
                <w:sz w:val="24"/>
                <w:szCs w:val="24"/>
                <w:vertAlign w:val="superscript"/>
                <w:lang w:val="en-GB" w:eastAsia="zh-CN"/>
              </w:rPr>
              <w:t>-1</w:t>
            </w: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39959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Mitral valve resist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1DA87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0.01</w:t>
            </w:r>
          </w:p>
        </w:tc>
      </w:tr>
      <w:tr w:rsidR="002B627E" w:rsidRPr="000A7DB1" w14:paraId="57FEA8B9" w14:textId="77777777" w:rsidTr="002B627E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1C5AA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sym w:font="Symbol" w:char="F062"/>
            </w:r>
            <w:proofErr w:type="spellStart"/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rvf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ml</w:t>
            </w:r>
            <w:r w:rsidRPr="000A7DB1">
              <w:rPr>
                <w:rFonts w:ascii="Arial" w:hAnsi="Arial" w:cs="Arial"/>
                <w:sz w:val="24"/>
                <w:szCs w:val="24"/>
                <w:vertAlign w:val="superscript"/>
                <w:lang w:val="en-GB" w:eastAsia="zh-CN"/>
              </w:rPr>
              <w:t>-</w:t>
            </w:r>
            <w:proofErr w:type="gramStart"/>
            <w:r w:rsidRPr="000A7DB1">
              <w:rPr>
                <w:rFonts w:ascii="Arial" w:hAnsi="Arial" w:cs="Arial"/>
                <w:sz w:val="24"/>
                <w:szCs w:val="24"/>
                <w:vertAlign w:val="superscript"/>
                <w:lang w:val="en-GB" w:eastAsia="zh-CN"/>
              </w:rPr>
              <w:t>1</w:t>
            </w: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.mmHg</w:t>
            </w:r>
            <w:proofErr w:type="gramEnd"/>
            <w:r w:rsidRPr="000A7DB1">
              <w:rPr>
                <w:rFonts w:ascii="Arial" w:hAnsi="Arial" w:cs="Arial"/>
                <w:sz w:val="24"/>
                <w:szCs w:val="24"/>
                <w:vertAlign w:val="superscript"/>
                <w:lang w:val="en-GB" w:eastAsia="zh-CN"/>
              </w:rPr>
              <w:t>-1</w:t>
            </w: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8D2FE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RV end-systolic stiffness denominator coefficien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8C9B3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0.000048</w:t>
            </w:r>
          </w:p>
        </w:tc>
      </w:tr>
      <w:tr w:rsidR="002B627E" w:rsidRPr="000A7DB1" w14:paraId="20F384C3" w14:textId="77777777" w:rsidTr="002B627E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BB319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R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 xml:space="preserve">n, </w:t>
            </w:r>
            <w:proofErr w:type="spellStart"/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ra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mmHg.s.ml</w:t>
            </w:r>
            <w:r w:rsidRPr="000A7DB1">
              <w:rPr>
                <w:rFonts w:ascii="Arial" w:hAnsi="Arial" w:cs="Arial"/>
                <w:sz w:val="24"/>
                <w:szCs w:val="24"/>
                <w:vertAlign w:val="superscript"/>
                <w:lang w:val="en-GB" w:eastAsia="zh-CN"/>
              </w:rPr>
              <w:t>-1</w:t>
            </w: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2A384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Vena cava resist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D3413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0.012</w:t>
            </w:r>
          </w:p>
        </w:tc>
      </w:tr>
      <w:tr w:rsidR="002B627E" w:rsidRPr="000A7DB1" w14:paraId="14D7515C" w14:textId="77777777" w:rsidTr="002B627E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8E7BC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sym w:font="Symbol" w:char="F06C"/>
            </w:r>
            <w:proofErr w:type="spellStart"/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lvf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</w:t>
            </w:r>
            <w:proofErr w:type="gramStart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ml</w:t>
            </w:r>
            <w:r w:rsidRPr="000A7DB1">
              <w:rPr>
                <w:rFonts w:ascii="Arial" w:hAnsi="Arial" w:cs="Arial"/>
                <w:sz w:val="24"/>
                <w:szCs w:val="24"/>
                <w:vertAlign w:val="superscript"/>
                <w:lang w:val="en-GB" w:eastAsia="zh-CN"/>
              </w:rPr>
              <w:t>-1</w:t>
            </w:r>
            <w:proofErr w:type="gram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EE84B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LV end-diastolic stiffness coeffici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EE941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0.038</w:t>
            </w:r>
          </w:p>
        </w:tc>
      </w:tr>
      <w:tr w:rsidR="002B627E" w:rsidRPr="000A7DB1" w14:paraId="2B4F074B" w14:textId="77777777" w:rsidTr="002B627E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8FBBC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proofErr w:type="spellStart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E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pu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mmHg.ml</w:t>
            </w:r>
            <w:r w:rsidRPr="000A7DB1">
              <w:rPr>
                <w:rFonts w:ascii="Arial" w:hAnsi="Arial" w:cs="Arial"/>
                <w:sz w:val="24"/>
                <w:szCs w:val="24"/>
                <w:vertAlign w:val="superscript"/>
                <w:lang w:val="en-GB" w:eastAsia="zh-CN"/>
              </w:rPr>
              <w:t>-1</w:t>
            </w: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E0F73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Pulmonary vein elast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A0D5A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0.04</w:t>
            </w:r>
          </w:p>
        </w:tc>
      </w:tr>
      <w:tr w:rsidR="002B627E" w:rsidRPr="000A7DB1" w14:paraId="41233321" w14:textId="77777777" w:rsidTr="002B627E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79AAC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sym w:font="Symbol" w:char="F06C"/>
            </w:r>
            <w:proofErr w:type="spellStart"/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rvf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</w:t>
            </w:r>
            <w:proofErr w:type="gramStart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ml</w:t>
            </w:r>
            <w:r w:rsidRPr="000A7DB1">
              <w:rPr>
                <w:rFonts w:ascii="Arial" w:hAnsi="Arial" w:cs="Arial"/>
                <w:sz w:val="24"/>
                <w:szCs w:val="24"/>
                <w:vertAlign w:val="superscript"/>
                <w:lang w:val="en-GB" w:eastAsia="zh-CN"/>
              </w:rPr>
              <w:t>-1</w:t>
            </w:r>
            <w:proofErr w:type="gram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56478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RV end-diastolic stiffness coefficien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391F4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0.032</w:t>
            </w:r>
          </w:p>
        </w:tc>
      </w:tr>
      <w:tr w:rsidR="002B627E" w:rsidRPr="000A7DB1" w14:paraId="58A44A22" w14:textId="77777777" w:rsidTr="002B627E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D4BA1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proofErr w:type="spellStart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E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pa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mmHg.ml</w:t>
            </w:r>
            <w:r w:rsidRPr="000A7DB1">
              <w:rPr>
                <w:rFonts w:ascii="Arial" w:hAnsi="Arial" w:cs="Arial"/>
                <w:sz w:val="24"/>
                <w:szCs w:val="24"/>
                <w:vertAlign w:val="superscript"/>
                <w:lang w:val="en-GB" w:eastAsia="zh-CN"/>
              </w:rPr>
              <w:t>-1</w:t>
            </w: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B6D1A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Pulmonary arterial elast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92605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0.15</w:t>
            </w:r>
          </w:p>
        </w:tc>
      </w:tr>
      <w:tr w:rsidR="002B627E" w:rsidRPr="000A7DB1" w14:paraId="587C5266" w14:textId="77777777" w:rsidTr="002B627E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CDCA9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proofErr w:type="spellStart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E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es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 xml:space="preserve">, </w:t>
            </w:r>
            <w:proofErr w:type="spellStart"/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ra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mmHg.ml</w:t>
            </w:r>
            <w:r w:rsidRPr="000A7DB1">
              <w:rPr>
                <w:rFonts w:ascii="Arial" w:hAnsi="Arial" w:cs="Arial"/>
                <w:sz w:val="24"/>
                <w:szCs w:val="24"/>
                <w:vertAlign w:val="superscript"/>
                <w:lang w:val="en-GB" w:eastAsia="zh-CN"/>
              </w:rPr>
              <w:t>-1</w:t>
            </w: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9FEDC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RA end-systolic elast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60F77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0.20</w:t>
            </w:r>
          </w:p>
        </w:tc>
      </w:tr>
      <w:tr w:rsidR="002B627E" w:rsidRPr="000A7DB1" w14:paraId="152F4A53" w14:textId="77777777" w:rsidTr="002B627E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1EACC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sym w:font="Symbol" w:char="F06C"/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la</w:t>
            </w: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</w:t>
            </w:r>
            <w:proofErr w:type="gramStart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ml</w:t>
            </w:r>
            <w:r w:rsidRPr="000A7DB1">
              <w:rPr>
                <w:rFonts w:ascii="Arial" w:hAnsi="Arial" w:cs="Arial"/>
                <w:sz w:val="24"/>
                <w:szCs w:val="24"/>
                <w:vertAlign w:val="superscript"/>
                <w:lang w:val="en-GB" w:eastAsia="zh-CN"/>
              </w:rPr>
              <w:t>-1</w:t>
            </w:r>
            <w:proofErr w:type="gram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9627D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LA end-diastolic stiffness coefficien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FFE64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0.045</w:t>
            </w:r>
          </w:p>
        </w:tc>
      </w:tr>
      <w:tr w:rsidR="002B627E" w:rsidRPr="000A7DB1" w14:paraId="5F97526B" w14:textId="77777777" w:rsidTr="002B627E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31FB4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proofErr w:type="spellStart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E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es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, la</w:t>
            </w: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mmHg.ml</w:t>
            </w:r>
            <w:r w:rsidRPr="000A7DB1">
              <w:rPr>
                <w:rFonts w:ascii="Arial" w:hAnsi="Arial" w:cs="Arial"/>
                <w:sz w:val="24"/>
                <w:szCs w:val="24"/>
                <w:vertAlign w:val="superscript"/>
                <w:lang w:val="en-GB" w:eastAsia="zh-CN"/>
              </w:rPr>
              <w:t>-1</w:t>
            </w: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41627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LA end-systolic elast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22661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0.20</w:t>
            </w:r>
          </w:p>
        </w:tc>
      </w:tr>
      <w:tr w:rsidR="002B627E" w:rsidRPr="000A7DB1" w14:paraId="2DB961E3" w14:textId="77777777" w:rsidTr="002B627E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1C463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R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av</w:t>
            </w: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mmHg.s.ml</w:t>
            </w:r>
            <w:r w:rsidRPr="000A7DB1">
              <w:rPr>
                <w:rFonts w:ascii="Arial" w:hAnsi="Arial" w:cs="Arial"/>
                <w:sz w:val="24"/>
                <w:szCs w:val="24"/>
                <w:vertAlign w:val="superscript"/>
                <w:lang w:val="en-GB" w:eastAsia="zh-CN"/>
              </w:rPr>
              <w:t>-1</w:t>
            </w: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7EAEC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Aortic valve resist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8CB3B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0.025</w:t>
            </w:r>
          </w:p>
        </w:tc>
      </w:tr>
      <w:tr w:rsidR="002B627E" w:rsidRPr="000A7DB1" w14:paraId="295E1FD9" w14:textId="77777777" w:rsidTr="002B627E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D17EF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V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 xml:space="preserve">0, </w:t>
            </w:r>
            <w:proofErr w:type="spellStart"/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ra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ml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BF6D5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RA end-diastolic volume at zero press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39B00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40</w:t>
            </w:r>
          </w:p>
        </w:tc>
      </w:tr>
      <w:tr w:rsidR="002B627E" w:rsidRPr="000A7DB1" w14:paraId="38B84B47" w14:textId="77777777" w:rsidTr="00550EF3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8A14D" w14:textId="0EDEEABD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proofErr w:type="spellStart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R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pu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mmHg.s.ml</w:t>
            </w:r>
            <w:r w:rsidRPr="000A7DB1">
              <w:rPr>
                <w:rFonts w:ascii="Arial" w:hAnsi="Arial" w:cs="Arial"/>
                <w:sz w:val="24"/>
                <w:szCs w:val="24"/>
                <w:vertAlign w:val="superscript"/>
                <w:lang w:val="en-GB" w:eastAsia="zh-CN"/>
              </w:rPr>
              <w:t>-1</w:t>
            </w: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0B5CD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Pulmonary vein resist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D32F2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0.012</w:t>
            </w:r>
          </w:p>
        </w:tc>
      </w:tr>
      <w:tr w:rsidR="002B627E" w:rsidRPr="000A7DB1" w14:paraId="459F4727" w14:textId="77777777" w:rsidTr="00550EF3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CA2B6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P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0, la</w:t>
            </w: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mmHg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AD144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LA end-diastolic stiffness scaling ter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D14AF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0.50</w:t>
            </w:r>
          </w:p>
        </w:tc>
      </w:tr>
      <w:tr w:rsidR="002B627E" w:rsidRPr="000A7DB1" w14:paraId="4B71E34F" w14:textId="77777777" w:rsidTr="00550EF3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98B3F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L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 xml:space="preserve">ao </w:t>
            </w: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(mmHg.s</w:t>
            </w:r>
            <w:r w:rsidRPr="000A7DB1">
              <w:rPr>
                <w:rFonts w:ascii="Arial" w:hAnsi="Arial" w:cs="Arial"/>
                <w:sz w:val="24"/>
                <w:szCs w:val="24"/>
                <w:vertAlign w:val="superscript"/>
                <w:lang w:val="en-GB" w:eastAsia="zh-CN"/>
              </w:rPr>
              <w:t>2</w:t>
            </w: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.ml</w:t>
            </w:r>
            <w:r w:rsidRPr="000A7DB1">
              <w:rPr>
                <w:rFonts w:ascii="Arial" w:hAnsi="Arial" w:cs="Arial"/>
                <w:sz w:val="24"/>
                <w:szCs w:val="24"/>
                <w:vertAlign w:val="superscript"/>
                <w:lang w:val="en-GB" w:eastAsia="zh-CN"/>
              </w:rPr>
              <w:t>-1</w:t>
            </w: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FAED3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Aortic inert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FC33E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0.0022</w:t>
            </w:r>
          </w:p>
        </w:tc>
      </w:tr>
      <w:tr w:rsidR="002B627E" w:rsidRPr="000A7DB1" w14:paraId="18761123" w14:textId="77777777" w:rsidTr="002B627E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A39F8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proofErr w:type="spellStart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V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d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, la</w:t>
            </w: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ml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ECAFD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LA end-systolic volume at zero press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6E32E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25</w:t>
            </w:r>
          </w:p>
        </w:tc>
      </w:tr>
      <w:tr w:rsidR="002B627E" w:rsidRPr="000A7DB1" w14:paraId="12D21003" w14:textId="77777777" w:rsidTr="002B627E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C32C0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sym w:font="Symbol" w:char="F06C"/>
            </w:r>
            <w:proofErr w:type="spellStart"/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ra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</w:t>
            </w:r>
            <w:proofErr w:type="gramStart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ml</w:t>
            </w:r>
            <w:r w:rsidRPr="000A7DB1">
              <w:rPr>
                <w:rFonts w:ascii="Arial" w:hAnsi="Arial" w:cs="Arial"/>
                <w:sz w:val="24"/>
                <w:szCs w:val="24"/>
                <w:vertAlign w:val="superscript"/>
                <w:lang w:val="en-GB" w:eastAsia="zh-CN"/>
              </w:rPr>
              <w:t>-1</w:t>
            </w:r>
            <w:proofErr w:type="gram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3AAB8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RA end-diastolic stiffness coeffici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8E47B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0.042</w:t>
            </w:r>
          </w:p>
        </w:tc>
      </w:tr>
      <w:tr w:rsidR="002B627E" w:rsidRPr="000A7DB1" w14:paraId="45311FAF" w14:textId="77777777" w:rsidTr="002B627E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D07F4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P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 xml:space="preserve">0, </w:t>
            </w:r>
            <w:proofErr w:type="spellStart"/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ra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mmHg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6CC58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RA end-diastolic stiffness scaling ter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B037A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0.50</w:t>
            </w:r>
          </w:p>
        </w:tc>
      </w:tr>
      <w:tr w:rsidR="002B627E" w:rsidRPr="000A7DB1" w14:paraId="2CF51FC6" w14:textId="77777777" w:rsidTr="002B627E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9578A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V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 xml:space="preserve">0, </w:t>
            </w:r>
            <w:proofErr w:type="spellStart"/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pcd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ml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0103C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Pericardial end-diastolic volume at zero press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56EB7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200</w:t>
            </w:r>
          </w:p>
        </w:tc>
      </w:tr>
      <w:tr w:rsidR="002B627E" w:rsidRPr="000A7DB1" w14:paraId="263B71B7" w14:textId="77777777" w:rsidTr="002B627E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0B8BC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V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0, la</w:t>
            </w: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ml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BDAEA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LA end-diastolic volume at zero press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F040F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35</w:t>
            </w:r>
          </w:p>
        </w:tc>
      </w:tr>
      <w:tr w:rsidR="002B627E" w:rsidRPr="000A7DB1" w14:paraId="3D8BECF1" w14:textId="77777777" w:rsidTr="002B627E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65125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V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 xml:space="preserve">0, </w:t>
            </w:r>
            <w:proofErr w:type="spellStart"/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spt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ml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3E637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Septal end-diastolic volume at zero press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5D653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8</w:t>
            </w:r>
          </w:p>
        </w:tc>
      </w:tr>
      <w:tr w:rsidR="002B627E" w:rsidRPr="000A7DB1" w14:paraId="025069CD" w14:textId="77777777" w:rsidTr="002B627E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DBBA2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proofErr w:type="spellStart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V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d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 xml:space="preserve">, </w:t>
            </w:r>
            <w:proofErr w:type="spellStart"/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spt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ml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406C5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Septal end-systolic volume at zero press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E52EF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8</w:t>
            </w:r>
          </w:p>
        </w:tc>
      </w:tr>
      <w:tr w:rsidR="002B627E" w:rsidRPr="000A7DB1" w14:paraId="499BA534" w14:textId="77777777" w:rsidTr="002B627E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7A22E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proofErr w:type="spellStart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V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d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 xml:space="preserve">, </w:t>
            </w:r>
            <w:proofErr w:type="spellStart"/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ra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ml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5AE34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RA end-systolic volume at zero press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C6F6D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35</w:t>
            </w:r>
          </w:p>
        </w:tc>
      </w:tr>
      <w:tr w:rsidR="002B627E" w:rsidRPr="000A7DB1" w14:paraId="6AC4E694" w14:textId="77777777" w:rsidTr="00B03BE2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D986D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proofErr w:type="spellStart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E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es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 xml:space="preserve">, </w:t>
            </w:r>
            <w:proofErr w:type="spellStart"/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spt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mmHg.ml</w:t>
            </w:r>
            <w:r w:rsidRPr="000A7DB1">
              <w:rPr>
                <w:rFonts w:ascii="Arial" w:hAnsi="Arial" w:cs="Arial"/>
                <w:sz w:val="24"/>
                <w:szCs w:val="24"/>
                <w:vertAlign w:val="superscript"/>
                <w:lang w:val="en-GB" w:eastAsia="zh-CN"/>
              </w:rPr>
              <w:t>-1</w:t>
            </w: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D73F3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Septal end-systolic elast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D474B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19.5</w:t>
            </w:r>
          </w:p>
        </w:tc>
      </w:tr>
      <w:tr w:rsidR="002B627E" w:rsidRPr="000A7DB1" w14:paraId="0B3379E9" w14:textId="77777777" w:rsidTr="00775A0F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EAFE8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sym w:font="Symbol" w:char="F06C"/>
            </w:r>
            <w:proofErr w:type="spellStart"/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pcd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</w:t>
            </w:r>
            <w:proofErr w:type="gramStart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ml</w:t>
            </w:r>
            <w:r w:rsidRPr="000A7DB1">
              <w:rPr>
                <w:rFonts w:ascii="Arial" w:hAnsi="Arial" w:cs="Arial"/>
                <w:sz w:val="24"/>
                <w:szCs w:val="24"/>
                <w:vertAlign w:val="superscript"/>
                <w:lang w:val="en-GB" w:eastAsia="zh-CN"/>
              </w:rPr>
              <w:t>-1</w:t>
            </w:r>
            <w:proofErr w:type="gram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F1FBC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Pericardial end-diastolic stiffness coeffici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70ABB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0.005</w:t>
            </w:r>
          </w:p>
        </w:tc>
      </w:tr>
      <w:tr w:rsidR="002B627E" w:rsidRPr="000A7DB1" w14:paraId="57FB1022" w14:textId="77777777" w:rsidTr="00D62DF5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8882E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proofErr w:type="spellStart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L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pa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 xml:space="preserve"> </w:t>
            </w: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(mmHg.s</w:t>
            </w:r>
            <w:r w:rsidRPr="000A7DB1">
              <w:rPr>
                <w:rFonts w:ascii="Arial" w:hAnsi="Arial" w:cs="Arial"/>
                <w:sz w:val="24"/>
                <w:szCs w:val="24"/>
                <w:vertAlign w:val="superscript"/>
                <w:lang w:val="en-GB" w:eastAsia="zh-CN"/>
              </w:rPr>
              <w:t>2</w:t>
            </w: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.ml</w:t>
            </w:r>
            <w:r w:rsidRPr="000A7DB1">
              <w:rPr>
                <w:rFonts w:ascii="Arial" w:hAnsi="Arial" w:cs="Arial"/>
                <w:sz w:val="24"/>
                <w:szCs w:val="24"/>
                <w:vertAlign w:val="superscript"/>
                <w:lang w:val="en-GB" w:eastAsia="zh-CN"/>
              </w:rPr>
              <w:t>-1</w:t>
            </w: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D30D1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Pulmonary arterial inert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F9599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0.0018</w:t>
            </w:r>
          </w:p>
        </w:tc>
      </w:tr>
      <w:tr w:rsidR="002B627E" w:rsidRPr="000A7DB1" w14:paraId="6316ACB7" w14:textId="77777777" w:rsidTr="00D62DF5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A6C470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sym w:font="Symbol" w:char="F06C"/>
            </w:r>
            <w:proofErr w:type="spellStart"/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spt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</w:t>
            </w:r>
            <w:proofErr w:type="gramStart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ml</w:t>
            </w:r>
            <w:r w:rsidRPr="000A7DB1">
              <w:rPr>
                <w:rFonts w:ascii="Arial" w:hAnsi="Arial" w:cs="Arial"/>
                <w:sz w:val="24"/>
                <w:szCs w:val="24"/>
                <w:vertAlign w:val="superscript"/>
                <w:lang w:val="en-GB" w:eastAsia="zh-CN"/>
              </w:rPr>
              <w:t>-1</w:t>
            </w:r>
            <w:proofErr w:type="gram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CADF97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Septal end-diastolic stiffness coefficien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79B4B8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0.17</w:t>
            </w:r>
          </w:p>
        </w:tc>
      </w:tr>
      <w:tr w:rsidR="002B627E" w:rsidRPr="000A7DB1" w14:paraId="4F36A1D1" w14:textId="77777777" w:rsidTr="00D62DF5">
        <w:trPr>
          <w:trHeight w:val="397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ECD952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lastRenderedPageBreak/>
              <w:t>P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 xml:space="preserve">0, </w:t>
            </w:r>
            <w:proofErr w:type="spellStart"/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spt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mmHg)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5A0DC2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Septal end-diastolic stiffness scaling term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BA2553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0.46</w:t>
            </w:r>
          </w:p>
        </w:tc>
      </w:tr>
      <w:tr w:rsidR="002B627E" w:rsidRPr="000A7DB1" w14:paraId="630C337A" w14:textId="77777777" w:rsidTr="002B627E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A9F65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proofErr w:type="spellStart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V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total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 xml:space="preserve"> </w:t>
            </w: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(ml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1E90B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Total blood volu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75DF4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5700</w:t>
            </w:r>
          </w:p>
        </w:tc>
      </w:tr>
      <w:tr w:rsidR="002B627E" w:rsidRPr="000A7DB1" w14:paraId="3E0FF1E1" w14:textId="77777777" w:rsidTr="002B627E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FC75A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α</w:t>
            </w:r>
            <w:proofErr w:type="spellStart"/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lvf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</w:t>
            </w:r>
            <w:proofErr w:type="gramStart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mmHg</w:t>
            </w:r>
            <w:r w:rsidRPr="000A7DB1">
              <w:rPr>
                <w:rFonts w:ascii="Arial" w:hAnsi="Arial" w:cs="Arial"/>
                <w:sz w:val="24"/>
                <w:szCs w:val="24"/>
                <w:vertAlign w:val="superscript"/>
                <w:lang w:val="en-GB" w:eastAsia="zh-CN"/>
              </w:rPr>
              <w:t>-1</w:t>
            </w:r>
            <w:proofErr w:type="gram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FC772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LV end-systolic stiffness denominator ter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0D31E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0.0040</w:t>
            </w:r>
          </w:p>
        </w:tc>
      </w:tr>
      <w:tr w:rsidR="002B627E" w:rsidRPr="000A7DB1" w14:paraId="14CF38C4" w14:textId="77777777" w:rsidTr="002B627E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F0D16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proofErr w:type="spellStart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R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sa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mmHg.s.ml</w:t>
            </w:r>
            <w:r w:rsidRPr="000A7DB1">
              <w:rPr>
                <w:rFonts w:ascii="Arial" w:hAnsi="Arial" w:cs="Arial"/>
                <w:sz w:val="24"/>
                <w:szCs w:val="24"/>
                <w:vertAlign w:val="superscript"/>
                <w:lang w:val="en-GB" w:eastAsia="zh-CN"/>
              </w:rPr>
              <w:t>-1</w:t>
            </w: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5B399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Systemic peripheral resist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A1833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0.63</w:t>
            </w:r>
          </w:p>
        </w:tc>
      </w:tr>
      <w:tr w:rsidR="002B627E" w:rsidRPr="000A7DB1" w14:paraId="1A1118ED" w14:textId="77777777" w:rsidTr="002B627E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181AE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sym w:font="Symbol" w:char="F062"/>
            </w:r>
            <w:proofErr w:type="spellStart"/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lvf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ml</w:t>
            </w:r>
            <w:r w:rsidRPr="000A7DB1">
              <w:rPr>
                <w:rFonts w:ascii="Arial" w:hAnsi="Arial" w:cs="Arial"/>
                <w:sz w:val="24"/>
                <w:szCs w:val="24"/>
                <w:vertAlign w:val="superscript"/>
                <w:lang w:val="en-GB" w:eastAsia="zh-CN"/>
              </w:rPr>
              <w:t>-</w:t>
            </w:r>
            <w:proofErr w:type="gramStart"/>
            <w:r w:rsidRPr="000A7DB1">
              <w:rPr>
                <w:rFonts w:ascii="Arial" w:hAnsi="Arial" w:cs="Arial"/>
                <w:sz w:val="24"/>
                <w:szCs w:val="24"/>
                <w:vertAlign w:val="superscript"/>
                <w:lang w:val="en-GB" w:eastAsia="zh-CN"/>
              </w:rPr>
              <w:t>1</w:t>
            </w: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.mmHg</w:t>
            </w:r>
            <w:proofErr w:type="gramEnd"/>
            <w:r w:rsidRPr="000A7DB1">
              <w:rPr>
                <w:rFonts w:ascii="Arial" w:hAnsi="Arial" w:cs="Arial"/>
                <w:sz w:val="24"/>
                <w:szCs w:val="24"/>
                <w:vertAlign w:val="superscript"/>
                <w:lang w:val="en-GB" w:eastAsia="zh-CN"/>
              </w:rPr>
              <w:t>-1</w:t>
            </w: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8DF2E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LV end-systolic stiffness denominator coeffici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D4F1F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2.2E-05</w:t>
            </w:r>
          </w:p>
        </w:tc>
      </w:tr>
      <w:tr w:rsidR="002B627E" w:rsidRPr="000A7DB1" w14:paraId="41869E96" w14:textId="77777777" w:rsidTr="002B627E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60C93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R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n, pa</w:t>
            </w: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mmHg.s.ml</w:t>
            </w:r>
            <w:r w:rsidRPr="000A7DB1">
              <w:rPr>
                <w:rFonts w:ascii="Arial" w:hAnsi="Arial" w:cs="Arial"/>
                <w:sz w:val="24"/>
                <w:szCs w:val="24"/>
                <w:vertAlign w:val="superscript"/>
                <w:lang w:val="en-GB" w:eastAsia="zh-CN"/>
              </w:rPr>
              <w:t>-1</w:t>
            </w: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D1A07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Pulmonary peripheral resist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BFFF1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0.095</w:t>
            </w:r>
          </w:p>
        </w:tc>
      </w:tr>
      <w:tr w:rsidR="002B627E" w:rsidRPr="000A7DB1" w14:paraId="0AB0F66C" w14:textId="77777777" w:rsidTr="002B627E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EB8C1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V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 xml:space="preserve">0, </w:t>
            </w:r>
            <w:proofErr w:type="spellStart"/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lvf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ml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2C344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LV end-diastolic volume at zero press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5B301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145.0</w:t>
            </w:r>
          </w:p>
        </w:tc>
      </w:tr>
      <w:tr w:rsidR="002B627E" w:rsidRPr="000A7DB1" w14:paraId="0467451B" w14:textId="77777777" w:rsidTr="002B627E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A4488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V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 xml:space="preserve">0, </w:t>
            </w:r>
            <w:proofErr w:type="spellStart"/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rvf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ml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3F131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RV end-diastolic volume at zero press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4A97F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257.5</w:t>
            </w:r>
          </w:p>
        </w:tc>
      </w:tr>
      <w:tr w:rsidR="002B627E" w:rsidRPr="000A7DB1" w14:paraId="6F07B9CA" w14:textId="77777777" w:rsidTr="002B627E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2D9BB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E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sa</w:t>
            </w: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mmHg.ml</w:t>
            </w:r>
            <w:r w:rsidRPr="000A7DB1">
              <w:rPr>
                <w:rFonts w:ascii="Arial" w:hAnsi="Arial" w:cs="Arial"/>
                <w:sz w:val="24"/>
                <w:szCs w:val="24"/>
                <w:vertAlign w:val="superscript"/>
                <w:lang w:val="en-GB" w:eastAsia="zh-CN"/>
              </w:rPr>
              <w:t>-1</w:t>
            </w: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781E6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Systemic arterial elast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ECE92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0.37</w:t>
            </w:r>
          </w:p>
        </w:tc>
      </w:tr>
      <w:tr w:rsidR="002B627E" w:rsidRPr="000A7DB1" w14:paraId="4079BA9F" w14:textId="77777777" w:rsidTr="002B627E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F5E6A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proofErr w:type="spellStart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V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d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 xml:space="preserve">, </w:t>
            </w:r>
            <w:proofErr w:type="spellStart"/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rvf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ml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5CEDD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RV end-systolic volume at zero press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26E2F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215</w:t>
            </w:r>
          </w:p>
        </w:tc>
      </w:tr>
      <w:tr w:rsidR="002B627E" w:rsidRPr="000A7DB1" w14:paraId="5BD0D2F6" w14:textId="77777777" w:rsidTr="002B627E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92C6C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proofErr w:type="spellStart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V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d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 xml:space="preserve">, </w:t>
            </w:r>
            <w:proofErr w:type="spellStart"/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lvf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ml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9E9BA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LV end-systolic volume at zero press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995B3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120</w:t>
            </w:r>
          </w:p>
        </w:tc>
      </w:tr>
      <w:tr w:rsidR="002B627E" w:rsidRPr="000A7DB1" w14:paraId="292DC30F" w14:textId="77777777" w:rsidTr="002B627E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A0686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α</w:t>
            </w:r>
            <w:proofErr w:type="spellStart"/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rvf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</w:t>
            </w:r>
            <w:proofErr w:type="gramStart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mmHg</w:t>
            </w:r>
            <w:r w:rsidRPr="000A7DB1">
              <w:rPr>
                <w:rFonts w:ascii="Arial" w:hAnsi="Arial" w:cs="Arial"/>
                <w:sz w:val="24"/>
                <w:szCs w:val="24"/>
                <w:vertAlign w:val="superscript"/>
                <w:lang w:val="en-GB" w:eastAsia="zh-CN"/>
              </w:rPr>
              <w:t>-1</w:t>
            </w:r>
            <w:proofErr w:type="gram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936BE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RV end-systolic stiffness denominator ter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CC7E7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0.008</w:t>
            </w:r>
          </w:p>
        </w:tc>
      </w:tr>
      <w:tr w:rsidR="002B627E" w:rsidRPr="000A7DB1" w14:paraId="5B34C63B" w14:textId="77777777" w:rsidTr="00550EF3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0DDA1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P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 xml:space="preserve">0, </w:t>
            </w:r>
            <w:proofErr w:type="spellStart"/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rvf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mmHg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358C2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RV end-diastolic stiffness scaling ter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FBA8F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0.91</w:t>
            </w:r>
          </w:p>
        </w:tc>
      </w:tr>
      <w:tr w:rsidR="002B627E" w:rsidRPr="000A7DB1" w14:paraId="1E46964E" w14:textId="77777777" w:rsidTr="00550EF3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5ADD0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R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ao</w:t>
            </w: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mmHg.s.ml</w:t>
            </w:r>
            <w:r w:rsidRPr="000A7DB1">
              <w:rPr>
                <w:rFonts w:ascii="Arial" w:hAnsi="Arial" w:cs="Arial"/>
                <w:sz w:val="24"/>
                <w:szCs w:val="24"/>
                <w:vertAlign w:val="superscript"/>
                <w:lang w:val="en-GB" w:eastAsia="zh-CN"/>
              </w:rPr>
              <w:t>-1</w:t>
            </w: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9B902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Aortic resist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ECF61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0.2</w:t>
            </w:r>
          </w:p>
        </w:tc>
      </w:tr>
      <w:tr w:rsidR="002B627E" w:rsidRPr="000A7DB1" w14:paraId="29B65E3E" w14:textId="77777777" w:rsidTr="00550EF3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0EE8D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P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 xml:space="preserve">0, </w:t>
            </w:r>
            <w:proofErr w:type="spellStart"/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lvf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mmHg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C643F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LV end-diastolic stiffness scaling ter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96721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0.98</w:t>
            </w:r>
          </w:p>
        </w:tc>
      </w:tr>
      <w:tr w:rsidR="002B627E" w:rsidRPr="000A7DB1" w14:paraId="2C26B76E" w14:textId="77777777" w:rsidTr="002B627E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A30BC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proofErr w:type="spellStart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E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ao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mmHg.ml</w:t>
            </w:r>
            <w:r w:rsidRPr="000A7DB1">
              <w:rPr>
                <w:rFonts w:ascii="Arial" w:hAnsi="Arial" w:cs="Arial"/>
                <w:sz w:val="24"/>
                <w:szCs w:val="24"/>
                <w:vertAlign w:val="superscript"/>
                <w:lang w:val="en-GB" w:eastAsia="zh-CN"/>
              </w:rPr>
              <w:t>-1</w:t>
            </w: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C8FB0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Aortic elast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D3212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0.8</w:t>
            </w:r>
          </w:p>
        </w:tc>
      </w:tr>
      <w:tr w:rsidR="002B627E" w:rsidRPr="000A7DB1" w14:paraId="37A7B192" w14:textId="77777777" w:rsidTr="002B627E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7B719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proofErr w:type="spellStart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E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vc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mmHg.ml</w:t>
            </w:r>
            <w:r w:rsidRPr="000A7DB1">
              <w:rPr>
                <w:rFonts w:ascii="Arial" w:hAnsi="Arial" w:cs="Arial"/>
                <w:sz w:val="24"/>
                <w:szCs w:val="24"/>
                <w:vertAlign w:val="superscript"/>
                <w:lang w:val="en-GB" w:eastAsia="zh-CN"/>
              </w:rPr>
              <w:t>-1</w:t>
            </w: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82682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Vena cava elastanc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C020E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0.03</w:t>
            </w:r>
          </w:p>
        </w:tc>
      </w:tr>
      <w:tr w:rsidR="002B627E" w:rsidRPr="000A7DB1" w14:paraId="456F4C9D" w14:textId="77777777" w:rsidTr="002B627E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409C1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proofErr w:type="spellStart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E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es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 xml:space="preserve">, </w:t>
            </w:r>
            <w:proofErr w:type="spellStart"/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lvf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mmHg.ml</w:t>
            </w:r>
            <w:r w:rsidRPr="000A7DB1">
              <w:rPr>
                <w:rFonts w:ascii="Arial" w:hAnsi="Arial" w:cs="Arial"/>
                <w:sz w:val="24"/>
                <w:szCs w:val="24"/>
                <w:vertAlign w:val="superscript"/>
                <w:lang w:val="en-GB" w:eastAsia="zh-CN"/>
              </w:rPr>
              <w:t>-1</w:t>
            </w: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6F12E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LV end-systolic elast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00010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0.86</w:t>
            </w:r>
          </w:p>
        </w:tc>
      </w:tr>
      <w:tr w:rsidR="002B627E" w:rsidRPr="000A7DB1" w14:paraId="6FB5BD6C" w14:textId="77777777" w:rsidTr="002B627E">
        <w:trPr>
          <w:trHeight w:val="397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DB04F7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proofErr w:type="spellStart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E</w:t>
            </w:r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es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 xml:space="preserve">, </w:t>
            </w:r>
            <w:proofErr w:type="spellStart"/>
            <w:r w:rsidRPr="000A7DB1">
              <w:rPr>
                <w:rFonts w:ascii="Arial" w:hAnsi="Arial" w:cs="Arial"/>
                <w:sz w:val="24"/>
                <w:szCs w:val="24"/>
                <w:vertAlign w:val="subscript"/>
                <w:lang w:val="en-GB" w:eastAsia="zh-CN"/>
              </w:rPr>
              <w:t>rvf</w:t>
            </w:r>
            <w:proofErr w:type="spellEnd"/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 xml:space="preserve"> (mmHg.ml</w:t>
            </w:r>
            <w:r w:rsidRPr="000A7DB1">
              <w:rPr>
                <w:rFonts w:ascii="Arial" w:hAnsi="Arial" w:cs="Arial"/>
                <w:sz w:val="24"/>
                <w:szCs w:val="24"/>
                <w:vertAlign w:val="superscript"/>
                <w:lang w:val="en-GB" w:eastAsia="zh-CN"/>
              </w:rPr>
              <w:t>-1</w:t>
            </w: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5A6114" w14:textId="77777777" w:rsidR="002B627E" w:rsidRPr="000A7DB1" w:rsidRDefault="002B627E" w:rsidP="001B3C87">
            <w:pPr>
              <w:spacing w:line="259" w:lineRule="auto"/>
              <w:jc w:val="left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RV end-systolic elastan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D501DF" w14:textId="77777777" w:rsidR="002B627E" w:rsidRPr="000A7DB1" w:rsidRDefault="002B627E" w:rsidP="001B3C87">
            <w:pPr>
              <w:spacing w:line="259" w:lineRule="auto"/>
              <w:jc w:val="center"/>
              <w:rPr>
                <w:rFonts w:ascii="Arial" w:hAnsi="Arial" w:cs="Arial"/>
                <w:sz w:val="24"/>
                <w:szCs w:val="24"/>
                <w:lang w:val="en-GB" w:eastAsia="zh-CN"/>
              </w:rPr>
            </w:pPr>
            <w:r w:rsidRPr="000A7DB1">
              <w:rPr>
                <w:rFonts w:ascii="Arial" w:hAnsi="Arial" w:cs="Arial"/>
                <w:sz w:val="24"/>
                <w:szCs w:val="24"/>
                <w:lang w:val="en-GB" w:eastAsia="zh-CN"/>
              </w:rPr>
              <w:t>0.5</w:t>
            </w:r>
          </w:p>
        </w:tc>
      </w:tr>
    </w:tbl>
    <w:p w14:paraId="5576931A" w14:textId="2235D54A" w:rsidR="001730FB" w:rsidRDefault="001730FB"/>
    <w:p w14:paraId="4B117B48" w14:textId="77777777" w:rsidR="00550EF3" w:rsidRDefault="00550EF3">
      <w:pPr>
        <w:spacing w:line="259" w:lineRule="auto"/>
        <w:jc w:val="left"/>
        <w:rPr>
          <w:rFonts w:ascii="Arial" w:eastAsiaTheme="minorEastAsia" w:hAnsi="Arial" w:cs="Arial"/>
          <w:sz w:val="24"/>
          <w:szCs w:val="28"/>
          <w:lang w:eastAsia="zh-CN"/>
        </w:rPr>
      </w:pPr>
      <w:r>
        <w:br w:type="page"/>
      </w:r>
    </w:p>
    <w:p w14:paraId="06442D76" w14:textId="6CA6838C" w:rsidR="00427BEE" w:rsidRPr="00427BEE" w:rsidRDefault="00427BEE" w:rsidP="00427BEE">
      <w:pPr>
        <w:pStyle w:val="TableCaption"/>
      </w:pPr>
      <w:r w:rsidRPr="00427BEE">
        <w:lastRenderedPageBreak/>
        <w:t xml:space="preserve">Table S2: Parameter values used in the </w:t>
      </w:r>
      <w:proofErr w:type="spellStart"/>
      <w:r w:rsidRPr="00427BEE">
        <w:t>Simscape</w:t>
      </w:r>
      <w:proofErr w:type="spellEnd"/>
      <w:r w:rsidRPr="00427BEE">
        <w:t xml:space="preserve"> fluids sub-section for modelling the tricuspid and pulmonary valves. </w:t>
      </w:r>
    </w:p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25"/>
        <w:gridCol w:w="1842"/>
      </w:tblGrid>
      <w:tr w:rsidR="00427BEE" w14:paraId="1FD39DBF" w14:textId="77777777" w:rsidTr="00DA5919">
        <w:tc>
          <w:tcPr>
            <w:tcW w:w="7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34D04" w14:textId="384DD9D4" w:rsidR="00427BEE" w:rsidRPr="00DA5919" w:rsidRDefault="00427BEE" w:rsidP="00AD1C0C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A5919">
              <w:rPr>
                <w:rFonts w:ascii="Arial" w:hAnsi="Arial" w:cs="Arial"/>
                <w:b/>
                <w:bCs/>
                <w:sz w:val="24"/>
                <w:szCs w:val="24"/>
              </w:rPr>
              <w:t>Parameter (unit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6E4ED9" w14:textId="00826167" w:rsidR="00427BEE" w:rsidRPr="00DA5919" w:rsidRDefault="00427BEE" w:rsidP="00DA5919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A5919">
              <w:rPr>
                <w:rFonts w:ascii="Arial" w:hAnsi="Arial" w:cs="Arial"/>
                <w:b/>
                <w:bCs/>
                <w:sz w:val="24"/>
                <w:szCs w:val="24"/>
              </w:rPr>
              <w:t>Values</w:t>
            </w:r>
          </w:p>
        </w:tc>
      </w:tr>
      <w:tr w:rsidR="00427BEE" w14:paraId="630244E9" w14:textId="77777777" w:rsidTr="00DA5919">
        <w:tc>
          <w:tcPr>
            <w:tcW w:w="7225" w:type="dxa"/>
            <w:tcBorders>
              <w:top w:val="single" w:sz="4" w:space="0" w:color="auto"/>
              <w:bottom w:val="nil"/>
            </w:tcBorders>
          </w:tcPr>
          <w:p w14:paraId="145763BC" w14:textId="3784A7C6" w:rsidR="00427BEE" w:rsidRPr="00427BEE" w:rsidRDefault="00CA210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lood density (kg/m</w:t>
            </w:r>
            <w:r w:rsidRPr="00CA2100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7799D160" w14:textId="591BF244" w:rsidR="00427BEE" w:rsidRPr="00427BEE" w:rsidRDefault="00CA2100" w:rsidP="00DA59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60</w:t>
            </w:r>
          </w:p>
        </w:tc>
      </w:tr>
      <w:tr w:rsidR="00427BEE" w14:paraId="7566918F" w14:textId="77777777" w:rsidTr="00DA5919">
        <w:tc>
          <w:tcPr>
            <w:tcW w:w="7225" w:type="dxa"/>
            <w:tcBorders>
              <w:top w:val="nil"/>
            </w:tcBorders>
          </w:tcPr>
          <w:p w14:paraId="691A945B" w14:textId="0424CDBD" w:rsidR="00427BEE" w:rsidRPr="00427BEE" w:rsidRDefault="00CA210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inematic viscosity (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P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3BBA4E9C" w14:textId="0267390A" w:rsidR="00427BEE" w:rsidRPr="00427BEE" w:rsidRDefault="00CA2100" w:rsidP="00DA59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5</w:t>
            </w:r>
          </w:p>
        </w:tc>
      </w:tr>
      <w:tr w:rsidR="00427BEE" w14:paraId="3039C913" w14:textId="77777777" w:rsidTr="00DA5919">
        <w:tc>
          <w:tcPr>
            <w:tcW w:w="7225" w:type="dxa"/>
          </w:tcPr>
          <w:p w14:paraId="7AEB0173" w14:textId="7C417535" w:rsidR="00427BEE" w:rsidRPr="00427BEE" w:rsidRDefault="00CA210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ricuspid valve cracking pressure differential (psi)</w:t>
            </w:r>
          </w:p>
        </w:tc>
        <w:tc>
          <w:tcPr>
            <w:tcW w:w="1842" w:type="dxa"/>
            <w:vAlign w:val="center"/>
          </w:tcPr>
          <w:p w14:paraId="24A38533" w14:textId="4A598AE7" w:rsidR="00427BEE" w:rsidRPr="00427BEE" w:rsidRDefault="00B727C7" w:rsidP="00DA59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001</w:t>
            </w:r>
          </w:p>
        </w:tc>
      </w:tr>
      <w:tr w:rsidR="00427BEE" w14:paraId="2EBF6768" w14:textId="77777777" w:rsidTr="00DA5919">
        <w:tc>
          <w:tcPr>
            <w:tcW w:w="7225" w:type="dxa"/>
          </w:tcPr>
          <w:p w14:paraId="33E3A5AF" w14:textId="0FCF5727" w:rsidR="00427BEE" w:rsidRPr="00427BEE" w:rsidRDefault="00CA210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ricuspid valve maximum opening pressure different (psi)</w:t>
            </w:r>
          </w:p>
        </w:tc>
        <w:tc>
          <w:tcPr>
            <w:tcW w:w="1842" w:type="dxa"/>
            <w:vAlign w:val="center"/>
          </w:tcPr>
          <w:p w14:paraId="3F5804DD" w14:textId="0EEB89D3" w:rsidR="00427BEE" w:rsidRPr="00427BEE" w:rsidRDefault="00B727C7" w:rsidP="00DA59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</w:tr>
      <w:tr w:rsidR="00427BEE" w14:paraId="1AFB9B9A" w14:textId="77777777" w:rsidTr="00DA5919">
        <w:tc>
          <w:tcPr>
            <w:tcW w:w="7225" w:type="dxa"/>
          </w:tcPr>
          <w:p w14:paraId="7FEEC171" w14:textId="7A406A53" w:rsidR="00427BEE" w:rsidRPr="00427BEE" w:rsidRDefault="00CA210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ricuspid valve maximum opening area (cm</w:t>
            </w:r>
            <w:r w:rsidRPr="00CA2100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42" w:type="dxa"/>
            <w:vAlign w:val="center"/>
          </w:tcPr>
          <w:p w14:paraId="058002E4" w14:textId="2BD821F9" w:rsidR="00427BEE" w:rsidRPr="00427BEE" w:rsidRDefault="00B727C7" w:rsidP="00DA59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0</w:t>
            </w:r>
          </w:p>
        </w:tc>
      </w:tr>
      <w:tr w:rsidR="00427BEE" w14:paraId="2D7BEE0C" w14:textId="77777777" w:rsidTr="00DA5919">
        <w:tc>
          <w:tcPr>
            <w:tcW w:w="7225" w:type="dxa"/>
          </w:tcPr>
          <w:p w14:paraId="418D3451" w14:textId="37328954" w:rsidR="00427BEE" w:rsidRPr="00427BEE" w:rsidRDefault="00CA210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ricuspid valve leakage area (cm</w:t>
            </w:r>
            <w:r w:rsidRPr="00CA2100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42" w:type="dxa"/>
            <w:vAlign w:val="center"/>
          </w:tcPr>
          <w:p w14:paraId="611CEB4E" w14:textId="15225B7E" w:rsidR="00427BEE" w:rsidRPr="00427BEE" w:rsidRDefault="00B727C7" w:rsidP="00DA59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e-13</w:t>
            </w:r>
          </w:p>
        </w:tc>
      </w:tr>
      <w:tr w:rsidR="00CA2100" w14:paraId="03E880E7" w14:textId="77777777" w:rsidTr="00DA5919">
        <w:tc>
          <w:tcPr>
            <w:tcW w:w="7225" w:type="dxa"/>
          </w:tcPr>
          <w:p w14:paraId="552ACBA7" w14:textId="67550DDE" w:rsidR="00CA2100" w:rsidRPr="00427BEE" w:rsidRDefault="00CA210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ricuspid valve discharge coefficient</w:t>
            </w:r>
          </w:p>
        </w:tc>
        <w:tc>
          <w:tcPr>
            <w:tcW w:w="1842" w:type="dxa"/>
            <w:vAlign w:val="center"/>
          </w:tcPr>
          <w:p w14:paraId="65D3A832" w14:textId="1AE961DE" w:rsidR="00CA2100" w:rsidRPr="00427BEE" w:rsidRDefault="00B727C7" w:rsidP="00DA59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</w:t>
            </w:r>
          </w:p>
        </w:tc>
      </w:tr>
      <w:tr w:rsidR="00CA2100" w14:paraId="49686CA2" w14:textId="77777777" w:rsidTr="00DA5919">
        <w:tc>
          <w:tcPr>
            <w:tcW w:w="7225" w:type="dxa"/>
          </w:tcPr>
          <w:p w14:paraId="09A5BF44" w14:textId="796DAD8F" w:rsidR="00CA2100" w:rsidRPr="00427BEE" w:rsidRDefault="00CA210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ricuspid valve critical Reynolds number</w:t>
            </w:r>
          </w:p>
        </w:tc>
        <w:tc>
          <w:tcPr>
            <w:tcW w:w="1842" w:type="dxa"/>
            <w:vAlign w:val="center"/>
          </w:tcPr>
          <w:p w14:paraId="36A740A9" w14:textId="05D71D96" w:rsidR="00CA2100" w:rsidRPr="00427BEE" w:rsidRDefault="00B727C7" w:rsidP="00DA59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00</w:t>
            </w:r>
          </w:p>
        </w:tc>
      </w:tr>
      <w:tr w:rsidR="00201AAF" w14:paraId="189FBC27" w14:textId="77777777" w:rsidTr="00DA5919">
        <w:tc>
          <w:tcPr>
            <w:tcW w:w="7225" w:type="dxa"/>
          </w:tcPr>
          <w:p w14:paraId="461C6981" w14:textId="20A97D68" w:rsidR="00201AAF" w:rsidRPr="00427BEE" w:rsidRDefault="00201AAF" w:rsidP="00201A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ulmonary valve cracking pressure differential (psi)</w:t>
            </w:r>
          </w:p>
        </w:tc>
        <w:tc>
          <w:tcPr>
            <w:tcW w:w="1842" w:type="dxa"/>
            <w:vAlign w:val="center"/>
          </w:tcPr>
          <w:p w14:paraId="4B084DDC" w14:textId="65F0E586" w:rsidR="00201AAF" w:rsidRPr="00427BEE" w:rsidRDefault="00B727C7" w:rsidP="00DA59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</w:tr>
      <w:tr w:rsidR="00201AAF" w14:paraId="674C71DE" w14:textId="77777777" w:rsidTr="00DA5919">
        <w:tc>
          <w:tcPr>
            <w:tcW w:w="7225" w:type="dxa"/>
          </w:tcPr>
          <w:p w14:paraId="4301E5BB" w14:textId="54531B57" w:rsidR="00201AAF" w:rsidRPr="00427BEE" w:rsidRDefault="00201AAF" w:rsidP="00201A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ulmonary valve maximum opening pressure different (psi)</w:t>
            </w:r>
          </w:p>
        </w:tc>
        <w:tc>
          <w:tcPr>
            <w:tcW w:w="1842" w:type="dxa"/>
            <w:vAlign w:val="center"/>
          </w:tcPr>
          <w:p w14:paraId="3AD70E4D" w14:textId="5021D2C1" w:rsidR="00201AAF" w:rsidRPr="00427BEE" w:rsidRDefault="00B727C7" w:rsidP="00DA59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5</w:t>
            </w:r>
          </w:p>
        </w:tc>
      </w:tr>
      <w:tr w:rsidR="00201AAF" w14:paraId="62ACE73E" w14:textId="77777777" w:rsidTr="00DA5919">
        <w:tc>
          <w:tcPr>
            <w:tcW w:w="7225" w:type="dxa"/>
          </w:tcPr>
          <w:p w14:paraId="7AB93FF1" w14:textId="7A31A39B" w:rsidR="00201AAF" w:rsidRPr="00427BEE" w:rsidRDefault="00201AAF" w:rsidP="00201A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ulmonary valve maximum opening area (cm</w:t>
            </w:r>
            <w:r w:rsidRPr="00CA2100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42" w:type="dxa"/>
            <w:vAlign w:val="center"/>
          </w:tcPr>
          <w:p w14:paraId="2FD6E8C7" w14:textId="783C10FA" w:rsidR="00201AAF" w:rsidRPr="00427BEE" w:rsidRDefault="00B727C7" w:rsidP="00DA59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0</w:t>
            </w:r>
          </w:p>
        </w:tc>
      </w:tr>
      <w:tr w:rsidR="00201AAF" w14:paraId="7B08AD63" w14:textId="77777777" w:rsidTr="00DA5919">
        <w:tc>
          <w:tcPr>
            <w:tcW w:w="7225" w:type="dxa"/>
          </w:tcPr>
          <w:p w14:paraId="1E302445" w14:textId="2365E03A" w:rsidR="00201AAF" w:rsidRPr="00427BEE" w:rsidRDefault="00201AAF" w:rsidP="00201A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ulmonary valve leakage area (cm</w:t>
            </w:r>
            <w:r w:rsidRPr="00CA2100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842" w:type="dxa"/>
            <w:vAlign w:val="center"/>
          </w:tcPr>
          <w:p w14:paraId="37EC3060" w14:textId="0F64B6CA" w:rsidR="00201AAF" w:rsidRPr="00427BEE" w:rsidRDefault="00B727C7" w:rsidP="00DA59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e-13</w:t>
            </w:r>
          </w:p>
        </w:tc>
      </w:tr>
      <w:tr w:rsidR="00201AAF" w14:paraId="10CE44E0" w14:textId="77777777" w:rsidTr="00DA5919">
        <w:tc>
          <w:tcPr>
            <w:tcW w:w="7225" w:type="dxa"/>
          </w:tcPr>
          <w:p w14:paraId="16F098FE" w14:textId="037E3DA4" w:rsidR="00201AAF" w:rsidRPr="00427BEE" w:rsidRDefault="00201AAF" w:rsidP="00201A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ulmonary valve discharge coefficient</w:t>
            </w:r>
          </w:p>
        </w:tc>
        <w:tc>
          <w:tcPr>
            <w:tcW w:w="1842" w:type="dxa"/>
            <w:vAlign w:val="center"/>
          </w:tcPr>
          <w:p w14:paraId="2729FCA6" w14:textId="776D41C4" w:rsidR="00201AAF" w:rsidRPr="00427BEE" w:rsidRDefault="00B727C7" w:rsidP="00DA59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5</w:t>
            </w:r>
          </w:p>
        </w:tc>
      </w:tr>
      <w:tr w:rsidR="00201AAF" w14:paraId="08F63329" w14:textId="77777777" w:rsidTr="00DA5919">
        <w:tc>
          <w:tcPr>
            <w:tcW w:w="7225" w:type="dxa"/>
          </w:tcPr>
          <w:p w14:paraId="1DACAE1B" w14:textId="552EF96B" w:rsidR="00201AAF" w:rsidRDefault="00201AAF" w:rsidP="00201AA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ulmonary valve critical Reynolds number</w:t>
            </w:r>
          </w:p>
        </w:tc>
        <w:tc>
          <w:tcPr>
            <w:tcW w:w="1842" w:type="dxa"/>
            <w:vAlign w:val="center"/>
          </w:tcPr>
          <w:p w14:paraId="049FFE94" w14:textId="196F8DCF" w:rsidR="00201AAF" w:rsidRPr="00427BEE" w:rsidRDefault="00B727C7" w:rsidP="00DA591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000</w:t>
            </w:r>
          </w:p>
        </w:tc>
      </w:tr>
    </w:tbl>
    <w:p w14:paraId="196B176C" w14:textId="7E5BC443" w:rsidR="00427BEE" w:rsidRDefault="00427BEE"/>
    <w:p w14:paraId="2185437D" w14:textId="72A07C67" w:rsidR="002F679E" w:rsidRDefault="002F679E" w:rsidP="00D24ACE">
      <w:pPr>
        <w:pStyle w:val="TableCaption"/>
      </w:pPr>
      <w:r>
        <w:t>Table S3:</w:t>
      </w:r>
      <w:r w:rsidR="00D24ACE">
        <w:t xml:space="preserve"> Parameters used in mesh sensitivity stud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99"/>
        <w:gridCol w:w="1355"/>
        <w:gridCol w:w="1358"/>
        <w:gridCol w:w="1358"/>
        <w:gridCol w:w="1356"/>
      </w:tblGrid>
      <w:tr w:rsidR="00586D86" w:rsidRPr="00DA5919" w14:paraId="05F0DEE8" w14:textId="10DC169E" w:rsidTr="00586D86">
        <w:tc>
          <w:tcPr>
            <w:tcW w:w="199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362E6D" w14:textId="5991A9EC" w:rsidR="00752378" w:rsidRPr="00DA5919" w:rsidRDefault="00586D86" w:rsidP="00AD1C0C">
            <w:pPr>
              <w:jc w:val="lef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75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9FB509" w14:textId="4A08658F" w:rsidR="00752378" w:rsidRPr="00DA5919" w:rsidRDefault="00752378" w:rsidP="00051FB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Mesh 1</w:t>
            </w:r>
          </w:p>
        </w:tc>
        <w:tc>
          <w:tcPr>
            <w:tcW w:w="752" w:type="pct"/>
            <w:tcBorders>
              <w:left w:val="nil"/>
              <w:bottom w:val="single" w:sz="4" w:space="0" w:color="auto"/>
              <w:right w:val="nil"/>
            </w:tcBorders>
          </w:tcPr>
          <w:p w14:paraId="25DE622E" w14:textId="55870869" w:rsidR="00752378" w:rsidRPr="00DA5919" w:rsidRDefault="00752378" w:rsidP="00051FB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Mesh 2</w:t>
            </w:r>
          </w:p>
        </w:tc>
        <w:tc>
          <w:tcPr>
            <w:tcW w:w="752" w:type="pct"/>
            <w:tcBorders>
              <w:left w:val="nil"/>
              <w:bottom w:val="single" w:sz="4" w:space="0" w:color="auto"/>
              <w:right w:val="nil"/>
            </w:tcBorders>
          </w:tcPr>
          <w:p w14:paraId="665C749A" w14:textId="4E6683AC" w:rsidR="00752378" w:rsidRPr="00DA5919" w:rsidRDefault="00752378" w:rsidP="00051FB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Mesh 3</w:t>
            </w:r>
          </w:p>
        </w:tc>
        <w:tc>
          <w:tcPr>
            <w:tcW w:w="752" w:type="pct"/>
            <w:tcBorders>
              <w:left w:val="nil"/>
              <w:bottom w:val="single" w:sz="4" w:space="0" w:color="auto"/>
              <w:right w:val="nil"/>
            </w:tcBorders>
          </w:tcPr>
          <w:p w14:paraId="03F2238C" w14:textId="33662613" w:rsidR="00752378" w:rsidRPr="00DA5919" w:rsidRDefault="00752378" w:rsidP="00051FB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Mesh 4</w:t>
            </w:r>
          </w:p>
        </w:tc>
      </w:tr>
      <w:tr w:rsidR="00586D86" w:rsidRPr="00427BEE" w14:paraId="104F36C4" w14:textId="7B4A5F0A" w:rsidTr="00586D86">
        <w:tc>
          <w:tcPr>
            <w:tcW w:w="1994" w:type="pct"/>
            <w:tcBorders>
              <w:left w:val="nil"/>
              <w:bottom w:val="nil"/>
              <w:right w:val="nil"/>
            </w:tcBorders>
          </w:tcPr>
          <w:p w14:paraId="04A42C72" w14:textId="1D34CC65" w:rsidR="00752378" w:rsidRPr="00427BEE" w:rsidRDefault="00752378" w:rsidP="00051F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umber of cells</w:t>
            </w:r>
          </w:p>
        </w:tc>
        <w:tc>
          <w:tcPr>
            <w:tcW w:w="751" w:type="pct"/>
            <w:tcBorders>
              <w:left w:val="nil"/>
              <w:bottom w:val="nil"/>
              <w:right w:val="nil"/>
            </w:tcBorders>
            <w:vAlign w:val="center"/>
          </w:tcPr>
          <w:p w14:paraId="2949D3CD" w14:textId="212A3FC4" w:rsidR="00752378" w:rsidRPr="00427BEE" w:rsidRDefault="00752378" w:rsidP="00051F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59288</w:t>
            </w:r>
          </w:p>
        </w:tc>
        <w:tc>
          <w:tcPr>
            <w:tcW w:w="752" w:type="pct"/>
            <w:tcBorders>
              <w:left w:val="nil"/>
              <w:bottom w:val="nil"/>
              <w:right w:val="nil"/>
            </w:tcBorders>
          </w:tcPr>
          <w:p w14:paraId="641891B1" w14:textId="3B81DADB" w:rsidR="00752378" w:rsidRPr="00427BEE" w:rsidRDefault="00752378" w:rsidP="00051F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4518</w:t>
            </w:r>
          </w:p>
        </w:tc>
        <w:tc>
          <w:tcPr>
            <w:tcW w:w="752" w:type="pct"/>
            <w:tcBorders>
              <w:left w:val="nil"/>
              <w:bottom w:val="nil"/>
              <w:right w:val="nil"/>
            </w:tcBorders>
          </w:tcPr>
          <w:p w14:paraId="6F2CF0C6" w14:textId="56D8466B" w:rsidR="00752378" w:rsidRPr="00427BEE" w:rsidRDefault="00752378" w:rsidP="00051F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44723</w:t>
            </w:r>
          </w:p>
        </w:tc>
        <w:tc>
          <w:tcPr>
            <w:tcW w:w="752" w:type="pct"/>
            <w:tcBorders>
              <w:left w:val="nil"/>
              <w:bottom w:val="nil"/>
              <w:right w:val="nil"/>
            </w:tcBorders>
          </w:tcPr>
          <w:p w14:paraId="2A1DDCBC" w14:textId="6E71DE68" w:rsidR="00752378" w:rsidRPr="00427BEE" w:rsidRDefault="00752378" w:rsidP="00051F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40280</w:t>
            </w:r>
          </w:p>
        </w:tc>
      </w:tr>
      <w:tr w:rsidR="00586D86" w:rsidRPr="00427BEE" w14:paraId="194D3345" w14:textId="56A9D510" w:rsidTr="00586D86">
        <w:tc>
          <w:tcPr>
            <w:tcW w:w="1994" w:type="pct"/>
            <w:tcBorders>
              <w:top w:val="nil"/>
              <w:left w:val="nil"/>
              <w:bottom w:val="nil"/>
              <w:right w:val="nil"/>
            </w:tcBorders>
          </w:tcPr>
          <w:p w14:paraId="49F4C822" w14:textId="3F95ABE2" w:rsidR="00752378" w:rsidRPr="00427BEE" w:rsidRDefault="00752378" w:rsidP="00051F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ight ventricle body size (mm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E8C67" w14:textId="0D2D3C79" w:rsidR="00752378" w:rsidRPr="00427BEE" w:rsidRDefault="00752378" w:rsidP="00051F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3B332186" w14:textId="47DD8D89" w:rsidR="00752378" w:rsidRPr="00427BEE" w:rsidRDefault="00752378" w:rsidP="00051F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4C5FAC91" w14:textId="06F616EB" w:rsidR="00752378" w:rsidRPr="00427BEE" w:rsidRDefault="00752378" w:rsidP="00051F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0D6C03C8" w14:textId="05ECB489" w:rsidR="00752378" w:rsidRPr="00427BEE" w:rsidRDefault="00752378" w:rsidP="00051F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0</w:t>
            </w:r>
          </w:p>
        </w:tc>
      </w:tr>
      <w:tr w:rsidR="00586D86" w:rsidRPr="00427BEE" w14:paraId="4FEF1BCE" w14:textId="03D9BF9D" w:rsidTr="00586D86">
        <w:tc>
          <w:tcPr>
            <w:tcW w:w="1994" w:type="pct"/>
            <w:tcBorders>
              <w:top w:val="nil"/>
              <w:left w:val="nil"/>
              <w:bottom w:val="nil"/>
              <w:right w:val="nil"/>
            </w:tcBorders>
          </w:tcPr>
          <w:p w14:paraId="41B4AE77" w14:textId="5DEBA1EC" w:rsidR="00752378" w:rsidRPr="00427BEE" w:rsidRDefault="00752378" w:rsidP="00051F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ight atrium body size (mm)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5E13F" w14:textId="2599A8DE" w:rsidR="00752378" w:rsidRPr="00427BEE" w:rsidRDefault="00752378" w:rsidP="00051F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5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33EA139C" w14:textId="43C53E0A" w:rsidR="00752378" w:rsidRPr="00427BEE" w:rsidRDefault="00752378" w:rsidP="00051F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5398A71A" w14:textId="5B8CCDEF" w:rsidR="00752378" w:rsidRPr="00427BEE" w:rsidRDefault="00752378" w:rsidP="00051F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0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</w:tcPr>
          <w:p w14:paraId="224F6BB6" w14:textId="53CC3151" w:rsidR="00752378" w:rsidRPr="00427BEE" w:rsidRDefault="00752378" w:rsidP="00051F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0</w:t>
            </w:r>
          </w:p>
        </w:tc>
      </w:tr>
      <w:tr w:rsidR="00586D86" w:rsidRPr="00427BEE" w14:paraId="2E13A893" w14:textId="5BE3E1BC" w:rsidTr="00586D86">
        <w:tc>
          <w:tcPr>
            <w:tcW w:w="1994" w:type="pct"/>
            <w:tcBorders>
              <w:top w:val="nil"/>
              <w:left w:val="nil"/>
              <w:right w:val="nil"/>
            </w:tcBorders>
          </w:tcPr>
          <w:p w14:paraId="230A9996" w14:textId="69174E53" w:rsidR="00752378" w:rsidRPr="00427BEE" w:rsidRDefault="00752378" w:rsidP="00051FB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nnula body size (mm)</w:t>
            </w:r>
          </w:p>
        </w:tc>
        <w:tc>
          <w:tcPr>
            <w:tcW w:w="751" w:type="pct"/>
            <w:tcBorders>
              <w:top w:val="nil"/>
              <w:left w:val="nil"/>
              <w:right w:val="nil"/>
            </w:tcBorders>
            <w:vAlign w:val="center"/>
          </w:tcPr>
          <w:p w14:paraId="68B2CA9C" w14:textId="5220586F" w:rsidR="00752378" w:rsidRPr="00427BEE" w:rsidRDefault="00752378" w:rsidP="00051F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5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</w:tcPr>
          <w:p w14:paraId="15094F0B" w14:textId="717B0B88" w:rsidR="00752378" w:rsidRPr="00427BEE" w:rsidRDefault="00752378" w:rsidP="00051F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25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</w:tcPr>
          <w:p w14:paraId="5057C11D" w14:textId="50F517C5" w:rsidR="00752378" w:rsidRPr="00427BEE" w:rsidRDefault="00752378" w:rsidP="00051F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5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</w:tcPr>
          <w:p w14:paraId="51984AE1" w14:textId="6283F405" w:rsidR="00752378" w:rsidRPr="00427BEE" w:rsidRDefault="00752378" w:rsidP="00051FB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0</w:t>
            </w:r>
          </w:p>
        </w:tc>
      </w:tr>
    </w:tbl>
    <w:p w14:paraId="106F0C43" w14:textId="77777777" w:rsidR="002F679E" w:rsidRDefault="002F679E"/>
    <w:sectPr w:rsidR="002F679E" w:rsidSect="007869C2">
      <w:headerReference w:type="default" r:id="rId7"/>
      <w:pgSz w:w="11906" w:h="16838"/>
      <w:pgMar w:top="1440" w:right="1440" w:bottom="1440" w:left="1440" w:header="142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3001D" w14:textId="77777777" w:rsidR="00DE20BE" w:rsidRDefault="00DE20BE" w:rsidP="007869C2">
      <w:pPr>
        <w:spacing w:after="0" w:line="240" w:lineRule="auto"/>
      </w:pPr>
      <w:r>
        <w:separator/>
      </w:r>
    </w:p>
  </w:endnote>
  <w:endnote w:type="continuationSeparator" w:id="0">
    <w:p w14:paraId="07A66199" w14:textId="77777777" w:rsidR="00DE20BE" w:rsidRDefault="00DE20BE" w:rsidP="007869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B4F0A7" w14:textId="77777777" w:rsidR="00DE20BE" w:rsidRDefault="00DE20BE" w:rsidP="007869C2">
      <w:pPr>
        <w:spacing w:after="0" w:line="240" w:lineRule="auto"/>
      </w:pPr>
      <w:r>
        <w:separator/>
      </w:r>
    </w:p>
  </w:footnote>
  <w:footnote w:type="continuationSeparator" w:id="0">
    <w:p w14:paraId="62D69A41" w14:textId="77777777" w:rsidR="00DE20BE" w:rsidRDefault="00DE20BE" w:rsidP="007869C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7A8644" w14:textId="513F1341" w:rsidR="007869C2" w:rsidRDefault="007869C2" w:rsidP="007869C2">
    <w:pPr>
      <w:pStyle w:val="Header"/>
      <w:ind w:left="-1276"/>
    </w:pPr>
    <w: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DB1"/>
    <w:rsid w:val="00083C41"/>
    <w:rsid w:val="00097CDE"/>
    <w:rsid w:val="000A609F"/>
    <w:rsid w:val="000A7DB1"/>
    <w:rsid w:val="000E1D30"/>
    <w:rsid w:val="001350A2"/>
    <w:rsid w:val="001730FB"/>
    <w:rsid w:val="001D7BFE"/>
    <w:rsid w:val="00201AAF"/>
    <w:rsid w:val="00282C3E"/>
    <w:rsid w:val="002B47EA"/>
    <w:rsid w:val="002B627E"/>
    <w:rsid w:val="002F679E"/>
    <w:rsid w:val="00391630"/>
    <w:rsid w:val="00427BEE"/>
    <w:rsid w:val="004872DA"/>
    <w:rsid w:val="004E777F"/>
    <w:rsid w:val="00550EF3"/>
    <w:rsid w:val="00586D86"/>
    <w:rsid w:val="00620546"/>
    <w:rsid w:val="00654733"/>
    <w:rsid w:val="006555CB"/>
    <w:rsid w:val="006F5BB7"/>
    <w:rsid w:val="007079EA"/>
    <w:rsid w:val="00752378"/>
    <w:rsid w:val="00775A0F"/>
    <w:rsid w:val="007869C2"/>
    <w:rsid w:val="007C2515"/>
    <w:rsid w:val="007D04AE"/>
    <w:rsid w:val="007E1157"/>
    <w:rsid w:val="008405B7"/>
    <w:rsid w:val="009941CC"/>
    <w:rsid w:val="00A46059"/>
    <w:rsid w:val="00AD1C0C"/>
    <w:rsid w:val="00B03BE2"/>
    <w:rsid w:val="00B40D72"/>
    <w:rsid w:val="00B727C7"/>
    <w:rsid w:val="00C57DDD"/>
    <w:rsid w:val="00CA2100"/>
    <w:rsid w:val="00D24ACE"/>
    <w:rsid w:val="00D62DF5"/>
    <w:rsid w:val="00D830C1"/>
    <w:rsid w:val="00DA5919"/>
    <w:rsid w:val="00DE20BE"/>
    <w:rsid w:val="00F17745"/>
    <w:rsid w:val="00FB551B"/>
    <w:rsid w:val="00FC0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750131"/>
  <w15:chartTrackingRefBased/>
  <w15:docId w15:val="{A6272C3E-FB1D-4C17-AF41-A43E5A972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DB1"/>
    <w:pPr>
      <w:spacing w:line="360" w:lineRule="auto"/>
      <w:jc w:val="both"/>
    </w:pPr>
    <w:rPr>
      <w:rFonts w:ascii="Times New Roman" w:eastAsiaTheme="minorHAnsi" w:hAnsi="Times New Roman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7CDE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7CDE"/>
    <w:rPr>
      <w:rFonts w:ascii="Times New Roman" w:eastAsiaTheme="majorEastAsia" w:hAnsi="Times New Roman" w:cstheme="majorBidi"/>
      <w:sz w:val="32"/>
      <w:szCs w:val="32"/>
      <w:lang w:val="en-GB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A46059"/>
    <w:pPr>
      <w:spacing w:after="200" w:line="240" w:lineRule="auto"/>
      <w:jc w:val="center"/>
    </w:pPr>
    <w:rPr>
      <w:iCs/>
      <w:color w:val="44546A" w:themeColor="text2"/>
      <w:sz w:val="20"/>
      <w:szCs w:val="18"/>
    </w:rPr>
  </w:style>
  <w:style w:type="paragraph" w:customStyle="1" w:styleId="TableCaption">
    <w:name w:val="Table Caption"/>
    <w:basedOn w:val="Normal"/>
    <w:link w:val="TableCaptionChar"/>
    <w:autoRedefine/>
    <w:qFormat/>
    <w:rsid w:val="00427BEE"/>
    <w:pPr>
      <w:spacing w:after="40" w:line="240" w:lineRule="auto"/>
    </w:pPr>
    <w:rPr>
      <w:rFonts w:ascii="Arial" w:eastAsiaTheme="minorEastAsia" w:hAnsi="Arial" w:cs="Arial"/>
      <w:sz w:val="24"/>
      <w:szCs w:val="28"/>
      <w:lang w:eastAsia="zh-CN"/>
    </w:rPr>
  </w:style>
  <w:style w:type="character" w:customStyle="1" w:styleId="TableCaptionChar">
    <w:name w:val="Table Caption Char"/>
    <w:basedOn w:val="DefaultParagraphFont"/>
    <w:link w:val="TableCaption"/>
    <w:rsid w:val="00427BEE"/>
    <w:rPr>
      <w:rFonts w:ascii="Arial" w:hAnsi="Arial" w:cs="Arial"/>
      <w:sz w:val="24"/>
      <w:szCs w:val="28"/>
    </w:rPr>
  </w:style>
  <w:style w:type="table" w:styleId="TableGrid">
    <w:name w:val="Table Grid"/>
    <w:basedOn w:val="TableNormal"/>
    <w:uiPriority w:val="39"/>
    <w:rsid w:val="000A7D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82C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2C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2C3E"/>
    <w:rPr>
      <w:rFonts w:ascii="Times New Roman" w:eastAsiaTheme="minorHAnsi" w:hAnsi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2C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2C3E"/>
    <w:rPr>
      <w:rFonts w:ascii="Times New Roman" w:eastAsiaTheme="minorHAnsi" w:hAnsi="Times New Roman"/>
      <w:b/>
      <w:bCs/>
      <w:sz w:val="20"/>
      <w:szCs w:val="20"/>
      <w:lang w:eastAsia="en-US"/>
    </w:rPr>
  </w:style>
  <w:style w:type="paragraph" w:customStyle="1" w:styleId="TableNaming">
    <w:name w:val="Table Naming"/>
    <w:basedOn w:val="Normal"/>
    <w:link w:val="TableNamingChar"/>
    <w:qFormat/>
    <w:rsid w:val="00550EF3"/>
    <w:pPr>
      <w:keepNext/>
      <w:spacing w:line="240" w:lineRule="auto"/>
      <w:jc w:val="left"/>
    </w:pPr>
    <w:rPr>
      <w:rFonts w:ascii="Arial" w:eastAsiaTheme="minorEastAsia" w:hAnsi="Arial"/>
      <w:sz w:val="24"/>
      <w:lang w:val="en-GB" w:eastAsia="zh-CN"/>
    </w:rPr>
  </w:style>
  <w:style w:type="character" w:customStyle="1" w:styleId="TableNamingChar">
    <w:name w:val="Table Naming Char"/>
    <w:basedOn w:val="DefaultParagraphFont"/>
    <w:link w:val="TableNaming"/>
    <w:rsid w:val="00550EF3"/>
    <w:rPr>
      <w:rFonts w:ascii="Arial" w:hAnsi="Arial"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550EF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50EF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869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69C2"/>
    <w:rPr>
      <w:rFonts w:ascii="Times New Roman" w:eastAsiaTheme="minorHAnsi" w:hAnsi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869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69C2"/>
    <w:rPr>
      <w:rFonts w:ascii="Times New Roman" w:eastAsiaTheme="minorHAnsi" w:hAnsi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arying.thum@monash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4</Pages>
  <Words>794</Words>
  <Characters>452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 Ying Thum</dc:creator>
  <cp:keywords/>
  <dc:description/>
  <cp:lastModifiedBy>Karying Thum</cp:lastModifiedBy>
  <cp:revision>62</cp:revision>
  <dcterms:created xsi:type="dcterms:W3CDTF">2022-11-29T10:45:00Z</dcterms:created>
  <dcterms:modified xsi:type="dcterms:W3CDTF">2023-11-20T23:46:00Z</dcterms:modified>
</cp:coreProperties>
</file>